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A6571F" w14:textId="486A3590" w:rsidR="000B12C8" w:rsidRDefault="00263E55" w:rsidP="000B12C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1 </w:t>
      </w:r>
      <w:r w:rsidR="000B12C8" w:rsidRPr="003608EB">
        <w:rPr>
          <w:rFonts w:ascii="Times New Roman" w:hAnsi="Times New Roman" w:cs="Times New Roman"/>
          <w:b/>
          <w:bCs/>
          <w:lang w:val="en-US"/>
        </w:rPr>
        <w:t xml:space="preserve">Table. </w:t>
      </w:r>
      <w:r w:rsidR="000B12C8">
        <w:rPr>
          <w:rFonts w:ascii="Times New Roman" w:hAnsi="Times New Roman" w:cs="Times New Roman"/>
          <w:b/>
          <w:bCs/>
          <w:lang w:val="en-US"/>
        </w:rPr>
        <w:t>Comparisons of baseline preoperative characteristics between participants completing the 5-year assessment (N= 54) and participants lost to follow-up (N= 22)</w:t>
      </w:r>
    </w:p>
    <w:p w14:paraId="57690B44" w14:textId="77777777" w:rsidR="000B12C8" w:rsidRDefault="000B12C8" w:rsidP="000B12C8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lledutableau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86"/>
        <w:gridCol w:w="2126"/>
        <w:gridCol w:w="2268"/>
        <w:gridCol w:w="851"/>
      </w:tblGrid>
      <w:tr w:rsidR="000B12C8" w:rsidRPr="00CA70E8" w14:paraId="330D6668" w14:textId="77777777" w:rsidTr="000A7C07">
        <w:trPr>
          <w:trHeight w:val="176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202B9" w14:textId="77777777" w:rsidR="000B12C8" w:rsidRPr="006548A0" w:rsidRDefault="000B12C8" w:rsidP="000A7C0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408F56F0" w14:textId="77777777" w:rsidR="000B12C8" w:rsidRDefault="000B12C8" w:rsidP="000A7C0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Patients completing </w:t>
            </w:r>
          </w:p>
          <w:p w14:paraId="56070609" w14:textId="77777777" w:rsidR="000B12C8" w:rsidRDefault="000B12C8" w:rsidP="000A7C0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-year follow-up (N= 54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667F60BB" w14:textId="77777777" w:rsidR="000B12C8" w:rsidRDefault="000B12C8" w:rsidP="000A7C0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atients lost to follow-up (N= 22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FAEE17E" w14:textId="77777777" w:rsidR="000B12C8" w:rsidRDefault="000B12C8" w:rsidP="000A7C0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0B12C8" w:rsidRPr="006548A0" w14:paraId="240C6817" w14:textId="77777777" w:rsidTr="000A7C0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241E7023" w14:textId="77777777" w:rsidR="000B12C8" w:rsidRPr="006548A0" w:rsidRDefault="000B12C8" w:rsidP="000A7C0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48A0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Age</w:t>
            </w:r>
            <w:r w:rsidRPr="006548A0">
              <w:rPr>
                <w:rFonts w:ascii="Times New Roman" w:hAnsi="Times New Roman"/>
                <w:sz w:val="18"/>
                <w:szCs w:val="18"/>
                <w:lang w:val="en-US"/>
              </w:rPr>
              <w:t>, yea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0A5B6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3.5 (9.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21D64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9.7 (9.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E8336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6</w:t>
            </w:r>
          </w:p>
        </w:tc>
      </w:tr>
      <w:tr w:rsidR="000B12C8" w:rsidRPr="002421AD" w14:paraId="39214DBD" w14:textId="77777777" w:rsidTr="000A7C0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1FA0C" w14:textId="77777777" w:rsidR="000B12C8" w:rsidRPr="002421AD" w:rsidRDefault="000B12C8" w:rsidP="000A7C07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2421A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nthropometry and body composi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260F8" w14:textId="77777777" w:rsidR="000B12C8" w:rsidRPr="002421AD" w:rsidRDefault="000B12C8" w:rsidP="000A7C0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EF64A" w14:textId="77777777" w:rsidR="000B12C8" w:rsidRPr="002421AD" w:rsidRDefault="000B12C8" w:rsidP="000A7C0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2B59D0" w14:textId="77777777" w:rsidR="000B12C8" w:rsidRPr="002421AD" w:rsidRDefault="000B12C8" w:rsidP="000A7C0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0B12C8" w:rsidRPr="006548A0" w14:paraId="0D22FF0C" w14:textId="77777777" w:rsidTr="000A7C0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028F2" w14:textId="77777777" w:rsidR="000B12C8" w:rsidRPr="006548A0" w:rsidRDefault="000B12C8" w:rsidP="000A7C0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48A0">
              <w:rPr>
                <w:rFonts w:ascii="Times New Roman" w:hAnsi="Times New Roman"/>
                <w:sz w:val="18"/>
                <w:szCs w:val="18"/>
                <w:lang w:val="en-US"/>
              </w:rPr>
              <w:t>Body weight, kg</w:t>
            </w:r>
            <w:bookmarkStart w:id="0" w:name="_GoBack"/>
            <w:bookmarkEnd w:id="0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FAB38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17.2 (15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88559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13.9 (17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206080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0</w:t>
            </w:r>
          </w:p>
        </w:tc>
      </w:tr>
      <w:tr w:rsidR="000B12C8" w:rsidRPr="006548A0" w14:paraId="69BCB0CE" w14:textId="77777777" w:rsidTr="000A7C0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F1C3F" w14:textId="77777777" w:rsidR="000B12C8" w:rsidRPr="006548A0" w:rsidRDefault="000B12C8" w:rsidP="000A7C0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48A0">
              <w:rPr>
                <w:rFonts w:ascii="Times New Roman" w:hAnsi="Times New Roman"/>
                <w:sz w:val="18"/>
                <w:szCs w:val="18"/>
                <w:lang w:val="en-US"/>
              </w:rPr>
              <w:t>BMI, kg/m</w:t>
            </w:r>
            <w:r w:rsidRPr="006548A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B48CB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4.2 (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47E85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3.3 (6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A68803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8</w:t>
            </w:r>
          </w:p>
        </w:tc>
      </w:tr>
      <w:tr w:rsidR="000B12C8" w:rsidRPr="006548A0" w14:paraId="2FB9DD7D" w14:textId="77777777" w:rsidTr="000A7C0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7C740" w14:textId="77777777" w:rsidR="000B12C8" w:rsidRPr="006548A0" w:rsidRDefault="000B12C8" w:rsidP="000A7C0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48A0">
              <w:rPr>
                <w:rFonts w:ascii="Times New Roman" w:hAnsi="Times New Roman"/>
                <w:sz w:val="18"/>
                <w:szCs w:val="18"/>
                <w:lang w:val="en-US"/>
              </w:rPr>
              <w:t>Body fat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391C2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9.9 (3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B7918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0.4 (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6181B5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6</w:t>
            </w:r>
          </w:p>
        </w:tc>
      </w:tr>
      <w:tr w:rsidR="000B12C8" w:rsidRPr="006548A0" w14:paraId="7E0F4B1D" w14:textId="77777777" w:rsidTr="000A7C07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72CAFF" w14:textId="77777777" w:rsidR="000B12C8" w:rsidRPr="006548A0" w:rsidRDefault="000B12C8" w:rsidP="000A7C0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48A0">
              <w:rPr>
                <w:rFonts w:ascii="Times New Roman" w:hAnsi="Times New Roman"/>
                <w:sz w:val="18"/>
                <w:szCs w:val="18"/>
                <w:lang w:val="en-US"/>
              </w:rPr>
              <w:t>LBM, k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E25029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.8 (6.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29FF3A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4.9 (6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10EBE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1</w:t>
            </w:r>
          </w:p>
        </w:tc>
      </w:tr>
      <w:tr w:rsidR="000B12C8" w:rsidRPr="002421AD" w14:paraId="028EE3F4" w14:textId="77777777" w:rsidTr="000A7C07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C18B4D" w14:textId="77777777" w:rsidR="000B12C8" w:rsidRPr="002421AD" w:rsidRDefault="000B12C8" w:rsidP="000A7C07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2421A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morbiditi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09D4E0" w14:textId="77777777" w:rsidR="000B12C8" w:rsidRPr="002421AD" w:rsidRDefault="000B12C8" w:rsidP="000A7C0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386F4B" w14:textId="77777777" w:rsidR="000B12C8" w:rsidRPr="002421AD" w:rsidRDefault="000B12C8" w:rsidP="000A7C0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24286" w14:textId="77777777" w:rsidR="000B12C8" w:rsidRPr="002421AD" w:rsidRDefault="000B12C8" w:rsidP="000A7C0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0B12C8" w:rsidRPr="006548A0" w14:paraId="6EC6358E" w14:textId="77777777" w:rsidTr="000A7C0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BC6E1" w14:textId="77777777" w:rsidR="000B12C8" w:rsidRPr="006548A0" w:rsidRDefault="000B12C8" w:rsidP="000A7C0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48A0">
              <w:rPr>
                <w:rFonts w:ascii="Times New Roman" w:hAnsi="Times New Roman"/>
                <w:sz w:val="18"/>
                <w:szCs w:val="18"/>
                <w:lang w:val="en-US"/>
              </w:rPr>
              <w:t>Type 2 diabetes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98B45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7 (31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0A544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 (18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50FB51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7</w:t>
            </w:r>
          </w:p>
        </w:tc>
      </w:tr>
      <w:tr w:rsidR="000B12C8" w:rsidRPr="006548A0" w14:paraId="65ADE8C3" w14:textId="77777777" w:rsidTr="000A7C0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16E57" w14:textId="77777777" w:rsidR="000B12C8" w:rsidRPr="006548A0" w:rsidRDefault="000B12C8" w:rsidP="000A7C0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48A0">
              <w:rPr>
                <w:rFonts w:ascii="Times New Roman" w:hAnsi="Times New Roman"/>
                <w:sz w:val="18"/>
                <w:szCs w:val="18"/>
                <w:lang w:val="en-US"/>
              </w:rPr>
              <w:t>Sleep apnea syndrom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2CCDB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1 (57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9D1D1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 (36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E2F3C0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6</w:t>
            </w:r>
          </w:p>
        </w:tc>
      </w:tr>
      <w:tr w:rsidR="000B12C8" w:rsidRPr="006548A0" w14:paraId="79E8E715" w14:textId="77777777" w:rsidTr="000A7C07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C75CC7" w14:textId="77777777" w:rsidR="000B12C8" w:rsidRPr="006548A0" w:rsidRDefault="000B12C8" w:rsidP="000A7C0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48A0">
              <w:rPr>
                <w:rFonts w:ascii="Times New Roman" w:hAnsi="Times New Roman"/>
                <w:sz w:val="18"/>
                <w:szCs w:val="18"/>
                <w:lang w:val="en-US"/>
              </w:rPr>
              <w:t>Hypertension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3F1344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8 (33.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D2CA6E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 (18.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CB6AE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0</w:t>
            </w:r>
          </w:p>
        </w:tc>
      </w:tr>
      <w:tr w:rsidR="000B12C8" w:rsidRPr="002421AD" w14:paraId="6330533E" w14:textId="77777777" w:rsidTr="000A7C07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F60178" w14:textId="77777777" w:rsidR="000B12C8" w:rsidRPr="002421AD" w:rsidRDefault="000B12C8" w:rsidP="000A7C07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2421AD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hysical fitnes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A347B6" w14:textId="77777777" w:rsidR="000B12C8" w:rsidRPr="002421AD" w:rsidRDefault="000B12C8" w:rsidP="000A7C0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02F957" w14:textId="77777777" w:rsidR="000B12C8" w:rsidRPr="002421AD" w:rsidRDefault="000B12C8" w:rsidP="000A7C0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471D8" w14:textId="77777777" w:rsidR="000B12C8" w:rsidRPr="002421AD" w:rsidRDefault="000B12C8" w:rsidP="000A7C0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0B12C8" w:rsidRPr="006548A0" w14:paraId="6F91971B" w14:textId="77777777" w:rsidTr="000A7C0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66164" w14:textId="77777777" w:rsidR="000B12C8" w:rsidRPr="006548A0" w:rsidRDefault="000B12C8" w:rsidP="000A7C0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48A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Handgrip strength, </w:t>
            </w:r>
            <w:proofErr w:type="spellStart"/>
            <w:r w:rsidRPr="006548A0">
              <w:rPr>
                <w:rFonts w:ascii="Times New Roman" w:hAnsi="Times New Roman"/>
                <w:sz w:val="18"/>
                <w:szCs w:val="18"/>
                <w:lang w:val="en-US"/>
              </w:rPr>
              <w:t>kgF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31A70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1.1 (7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9FDC0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2.1 (4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287808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0</w:t>
            </w:r>
          </w:p>
        </w:tc>
      </w:tr>
      <w:tr w:rsidR="000B12C8" w:rsidRPr="006548A0" w14:paraId="1C4C2CDC" w14:textId="77777777" w:rsidTr="000A7C0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EDC99" w14:textId="77777777" w:rsidR="000B12C8" w:rsidRPr="006548A0" w:rsidRDefault="000B12C8" w:rsidP="000A7C0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48A0">
              <w:rPr>
                <w:rFonts w:ascii="Times New Roman" w:hAnsi="Times New Roman"/>
                <w:sz w:val="18"/>
                <w:szCs w:val="18"/>
                <w:lang w:val="en-US"/>
              </w:rPr>
              <w:t>Lower limb 1-R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1A1BD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6A66E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8B8A79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0B12C8" w:rsidRPr="006548A0" w14:paraId="5AA7E30F" w14:textId="77777777" w:rsidTr="000A7C07">
        <w:trPr>
          <w:trHeight w:val="25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1B2CA" w14:textId="77777777" w:rsidR="000B12C8" w:rsidRPr="006548A0" w:rsidRDefault="000B12C8" w:rsidP="000A7C07">
            <w:pPr>
              <w:ind w:firstLine="264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48A0">
              <w:rPr>
                <w:rFonts w:ascii="Times New Roman" w:hAnsi="Times New Roman"/>
                <w:sz w:val="18"/>
                <w:szCs w:val="18"/>
                <w:lang w:val="en-US"/>
              </w:rPr>
              <w:t>Absolute, k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4B213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82.6 (51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02958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83.2 (47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3ECF6A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7</w:t>
            </w:r>
          </w:p>
        </w:tc>
      </w:tr>
      <w:tr w:rsidR="000B12C8" w:rsidRPr="006548A0" w14:paraId="72DB73A1" w14:textId="77777777" w:rsidTr="000A7C0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E9036" w14:textId="77777777" w:rsidR="000B12C8" w:rsidRPr="006548A0" w:rsidRDefault="000B12C8" w:rsidP="000A7C07">
            <w:pPr>
              <w:ind w:firstLine="264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48A0">
              <w:rPr>
                <w:rFonts w:ascii="Times New Roman" w:hAnsi="Times New Roman"/>
                <w:sz w:val="18"/>
                <w:szCs w:val="18"/>
                <w:lang w:val="en-US"/>
              </w:rPr>
              <w:t>Relative to body weight, kg/k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F58B0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57 (0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A0F29" w14:textId="61578719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65 (</w:t>
            </w:r>
            <w:r w:rsidR="00DE51BE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546CB6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0</w:t>
            </w:r>
          </w:p>
        </w:tc>
      </w:tr>
      <w:tr w:rsidR="000B12C8" w:rsidRPr="006548A0" w14:paraId="6456F967" w14:textId="77777777" w:rsidTr="000A7C0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FEECF" w14:textId="77777777" w:rsidR="000B12C8" w:rsidRPr="006548A0" w:rsidRDefault="000B12C8" w:rsidP="000A7C0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48A0">
              <w:rPr>
                <w:rFonts w:ascii="Times New Roman" w:hAnsi="Times New Roman"/>
                <w:sz w:val="18"/>
                <w:szCs w:val="18"/>
                <w:lang w:val="en-US"/>
              </w:rPr>
              <w:t>VO</w:t>
            </w:r>
            <w:r w:rsidRPr="006548A0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6548A0">
              <w:rPr>
                <w:rFonts w:ascii="Times New Roman" w:hAnsi="Times New Roman"/>
                <w:sz w:val="18"/>
                <w:szCs w:val="18"/>
                <w:lang w:val="en-US"/>
              </w:rPr>
              <w:t>pe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956D5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52F33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A0A141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0B12C8" w:rsidRPr="006548A0" w14:paraId="77A59B1D" w14:textId="77777777" w:rsidTr="000A7C0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AC67F" w14:textId="77777777" w:rsidR="000B12C8" w:rsidRPr="006548A0" w:rsidRDefault="000B12C8" w:rsidP="000A7C07">
            <w:pPr>
              <w:ind w:firstLine="264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48A0">
              <w:rPr>
                <w:rFonts w:ascii="Times New Roman" w:hAnsi="Times New Roman"/>
                <w:sz w:val="18"/>
                <w:szCs w:val="18"/>
                <w:lang w:val="en-US"/>
              </w:rPr>
              <w:t>Absolute, L/m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DED6C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1 (0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A28AA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1 (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56F944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1</w:t>
            </w:r>
          </w:p>
        </w:tc>
      </w:tr>
      <w:tr w:rsidR="000B12C8" w:rsidRPr="006548A0" w14:paraId="404FEAAA" w14:textId="77777777" w:rsidTr="000A7C07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3C9994" w14:textId="77777777" w:rsidR="000B12C8" w:rsidRPr="006548A0" w:rsidRDefault="000B12C8" w:rsidP="000A7C07">
            <w:pPr>
              <w:ind w:firstLine="264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48A0">
              <w:rPr>
                <w:rFonts w:ascii="Times New Roman" w:hAnsi="Times New Roman"/>
                <w:sz w:val="18"/>
                <w:szCs w:val="18"/>
                <w:lang w:val="en-US"/>
              </w:rPr>
              <w:t>Relative to body weight, mL/min/k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DC87EC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8.2 (4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575BAC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8.3 (3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4C7C1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2</w:t>
            </w:r>
          </w:p>
        </w:tc>
      </w:tr>
      <w:tr w:rsidR="000B12C8" w:rsidRPr="006548A0" w14:paraId="29A749B5" w14:textId="77777777" w:rsidTr="000A7C07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EA5466" w14:textId="77777777" w:rsidR="000B12C8" w:rsidRPr="006548A0" w:rsidRDefault="000B12C8" w:rsidP="000A7C0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48A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Accelerometry-assessed PA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B4A253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C418C0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66C59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0B12C8" w:rsidRPr="00F444B7" w14:paraId="7AF330C6" w14:textId="77777777" w:rsidTr="000A7C0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36126" w14:textId="77777777" w:rsidR="000B12C8" w:rsidRPr="006548A0" w:rsidRDefault="000B12C8" w:rsidP="000A7C0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ccelerometer wear time, min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2B1B8" w14:textId="77777777" w:rsidR="000B12C8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98 (737;8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89B30" w14:textId="77777777" w:rsidR="000B12C8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71 (755;8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0654E2" w14:textId="77777777" w:rsidR="000B12C8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6</w:t>
            </w:r>
          </w:p>
        </w:tc>
      </w:tr>
      <w:tr w:rsidR="000B12C8" w:rsidRPr="006548A0" w14:paraId="1F24CE43" w14:textId="77777777" w:rsidTr="000A7C0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3117E" w14:textId="77777777" w:rsidR="000B12C8" w:rsidRPr="006548A0" w:rsidRDefault="000B12C8" w:rsidP="000A7C07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548A0">
              <w:rPr>
                <w:rFonts w:ascii="Times New Roman" w:hAnsi="Times New Roman"/>
                <w:sz w:val="18"/>
                <w:szCs w:val="18"/>
                <w:lang w:val="en-US"/>
              </w:rPr>
              <w:t>Counts per minu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2E877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92 (229;3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CE0F8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12 (284;3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4F455C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4</w:t>
            </w:r>
          </w:p>
        </w:tc>
      </w:tr>
      <w:tr w:rsidR="000B12C8" w:rsidRPr="006548A0" w14:paraId="5F206A4E" w14:textId="77777777" w:rsidTr="000A7C0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9B349" w14:textId="77777777" w:rsidR="000B12C8" w:rsidRPr="006548A0" w:rsidRDefault="000B12C8" w:rsidP="000A7C0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548A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edentary time, min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FD448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86 (434;5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FA30D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52 (397;5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4EFBD8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9</w:t>
            </w:r>
          </w:p>
        </w:tc>
      </w:tr>
      <w:tr w:rsidR="000B12C8" w:rsidRPr="006548A0" w14:paraId="3F2C7B4A" w14:textId="77777777" w:rsidTr="000A7C0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B0E32" w14:textId="77777777" w:rsidR="000B12C8" w:rsidRPr="006548A0" w:rsidRDefault="000B12C8" w:rsidP="000A7C07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548A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Total PA, min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C8887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03 (256;3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E8054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43 (291;3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DDF5D3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8</w:t>
            </w:r>
          </w:p>
        </w:tc>
      </w:tr>
      <w:tr w:rsidR="000B12C8" w:rsidRPr="006548A0" w14:paraId="5DFB3C68" w14:textId="77777777" w:rsidTr="000A7C0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2A558" w14:textId="77777777" w:rsidR="000B12C8" w:rsidRPr="006548A0" w:rsidRDefault="000B12C8" w:rsidP="000A7C07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548A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ight-intensity PA, min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DE42E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67 (228;3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78FEE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18 (263;3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59616B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5</w:t>
            </w:r>
          </w:p>
        </w:tc>
      </w:tr>
      <w:tr w:rsidR="000B12C8" w:rsidRPr="006548A0" w14:paraId="6C15C066" w14:textId="77777777" w:rsidTr="000A7C0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94969" w14:textId="77777777" w:rsidR="000B12C8" w:rsidRPr="006548A0" w:rsidRDefault="000B12C8" w:rsidP="000A7C07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548A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MVPA, min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1FCA3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4.7 (15.6;36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5DB98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4.0 (17.0;34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164304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8</w:t>
            </w:r>
          </w:p>
        </w:tc>
      </w:tr>
      <w:tr w:rsidR="000B12C8" w:rsidRPr="006548A0" w14:paraId="29EF7132" w14:textId="77777777" w:rsidTr="000A7C0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98301FE" w14:textId="77777777" w:rsidR="000B12C8" w:rsidRPr="006548A0" w:rsidRDefault="000B12C8" w:rsidP="000A7C07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548A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MVPA spent in bouts, min/wee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F02758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5.0 (0.0;84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222C0C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0.0 (0.0;65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006A01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1</w:t>
            </w:r>
          </w:p>
        </w:tc>
      </w:tr>
      <w:tr w:rsidR="000B12C8" w:rsidRPr="006548A0" w14:paraId="14633B42" w14:textId="77777777" w:rsidTr="000A7C0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1D653EB" w14:textId="77777777" w:rsidR="000B12C8" w:rsidRPr="006548A0" w:rsidRDefault="000B12C8" w:rsidP="000A7C07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548A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MVPA bouts, n/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5E4685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 (0.0;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C44897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 (0.0;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218E77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4</w:t>
            </w:r>
          </w:p>
        </w:tc>
      </w:tr>
      <w:tr w:rsidR="000B12C8" w:rsidRPr="006548A0" w14:paraId="1BE3E1ED" w14:textId="77777777" w:rsidTr="000A7C0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DE50627" w14:textId="77777777" w:rsidR="000B12C8" w:rsidRPr="006548A0" w:rsidRDefault="000B12C8" w:rsidP="000A7C07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548A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Proportion of total MVPA spent in bouts, %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29E255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0.9 (0.0;2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DC9A63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.7 (0.0;0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1BBB0E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3</w:t>
            </w:r>
          </w:p>
        </w:tc>
      </w:tr>
      <w:tr w:rsidR="000B12C8" w:rsidRPr="006548A0" w14:paraId="4554296A" w14:textId="77777777" w:rsidTr="000A7C07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F12C6" w14:textId="77777777" w:rsidR="000B12C8" w:rsidRPr="006548A0" w:rsidRDefault="000B12C8" w:rsidP="000A7C07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Meet</w:t>
            </w:r>
            <w:r w:rsidRPr="006548A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PA guidelines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FE8F5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0 (60.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8CD3B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1 (5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61C31" w14:textId="77777777" w:rsidR="000B12C8" w:rsidRPr="006548A0" w:rsidRDefault="000B12C8" w:rsidP="000A7C0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1</w:t>
            </w:r>
          </w:p>
        </w:tc>
      </w:tr>
    </w:tbl>
    <w:p w14:paraId="48C5A864" w14:textId="77777777" w:rsidR="000B12C8" w:rsidRDefault="000B12C8" w:rsidP="000B12C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66E4012" w14:textId="27E0C0EF" w:rsidR="000B12C8" w:rsidRPr="000B12C8" w:rsidRDefault="000B12C8" w:rsidP="000B12C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B12C8">
        <w:rPr>
          <w:rFonts w:ascii="Times New Roman" w:hAnsi="Times New Roman" w:cs="Times New Roman"/>
          <w:sz w:val="20"/>
          <w:szCs w:val="20"/>
          <w:lang w:val="en-US"/>
        </w:rPr>
        <w:t xml:space="preserve">Data are </w:t>
      </w:r>
      <w:r w:rsidR="00E7616A">
        <w:rPr>
          <w:rFonts w:ascii="Times New Roman" w:hAnsi="Times New Roman" w:cs="Times New Roman"/>
          <w:sz w:val="20"/>
          <w:szCs w:val="20"/>
          <w:lang w:val="en-US"/>
        </w:rPr>
        <w:t xml:space="preserve">frequencies (percentages) or </w:t>
      </w:r>
      <w:r w:rsidRPr="000B12C8">
        <w:rPr>
          <w:rFonts w:ascii="Times New Roman" w:hAnsi="Times New Roman" w:cs="Times New Roman"/>
          <w:sz w:val="20"/>
          <w:szCs w:val="20"/>
          <w:lang w:val="en-US"/>
        </w:rPr>
        <w:t>means (standard deviations) or median</w:t>
      </w:r>
      <w:r w:rsidR="00DE51BE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0B12C8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DE51BE">
        <w:rPr>
          <w:rFonts w:ascii="Times New Roman" w:hAnsi="Times New Roman" w:cs="Times New Roman"/>
          <w:sz w:val="20"/>
          <w:szCs w:val="20"/>
          <w:lang w:val="en-US"/>
        </w:rPr>
        <w:t>25</w:t>
      </w:r>
      <w:r w:rsidR="00DE51BE" w:rsidRPr="0029375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DE51BE">
        <w:rPr>
          <w:rFonts w:ascii="Times New Roman" w:hAnsi="Times New Roman" w:cs="Times New Roman"/>
          <w:sz w:val="20"/>
          <w:szCs w:val="20"/>
          <w:lang w:val="en-US"/>
        </w:rPr>
        <w:t xml:space="preserve"> and 75</w:t>
      </w:r>
      <w:r w:rsidR="00DE51BE" w:rsidRPr="0029375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DE51BE">
        <w:rPr>
          <w:rFonts w:ascii="Times New Roman" w:hAnsi="Times New Roman" w:cs="Times New Roman"/>
          <w:sz w:val="20"/>
          <w:szCs w:val="20"/>
          <w:lang w:val="en-US"/>
        </w:rPr>
        <w:t xml:space="preserve"> percentiles</w:t>
      </w:r>
      <w:r w:rsidRPr="000B12C8">
        <w:rPr>
          <w:rFonts w:ascii="Times New Roman" w:hAnsi="Times New Roman" w:cs="Times New Roman"/>
          <w:sz w:val="20"/>
          <w:szCs w:val="20"/>
          <w:lang w:val="en-US"/>
        </w:rPr>
        <w:t>). P-value from Wilcoxon rank sum test</w:t>
      </w:r>
      <w:r w:rsidR="0029375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0B12C8">
        <w:rPr>
          <w:rFonts w:ascii="Times New Roman" w:hAnsi="Times New Roman" w:cs="Times New Roman"/>
          <w:sz w:val="20"/>
          <w:szCs w:val="20"/>
          <w:lang w:val="en-US"/>
        </w:rPr>
        <w:t xml:space="preserve"> χ</w:t>
      </w:r>
      <w:r w:rsidRPr="000B12C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0B12C8">
        <w:rPr>
          <w:rFonts w:ascii="Times New Roman" w:hAnsi="Times New Roman" w:cs="Times New Roman"/>
          <w:sz w:val="20"/>
          <w:szCs w:val="20"/>
          <w:lang w:val="en-US"/>
        </w:rPr>
        <w:t xml:space="preserve"> test</w:t>
      </w:r>
      <w:r w:rsidR="00293756">
        <w:rPr>
          <w:rFonts w:ascii="Times New Roman" w:hAnsi="Times New Roman" w:cs="Times New Roman"/>
          <w:sz w:val="20"/>
          <w:szCs w:val="20"/>
          <w:lang w:val="en-US"/>
        </w:rPr>
        <w:t xml:space="preserve"> or Fisher exact test</w:t>
      </w:r>
      <w:r w:rsidRPr="000B12C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E9CC02A" w14:textId="2C88C0FE" w:rsidR="000B12C8" w:rsidRPr="000B12C8" w:rsidRDefault="000B12C8" w:rsidP="000B12C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B12C8">
        <w:rPr>
          <w:rFonts w:ascii="Times New Roman" w:hAnsi="Times New Roman" w:cs="Times New Roman"/>
          <w:sz w:val="20"/>
          <w:szCs w:val="20"/>
          <w:lang w:val="en-US"/>
        </w:rPr>
        <w:t xml:space="preserve">Abbreviations. 1-RM, one </w:t>
      </w:r>
      <w:proofErr w:type="gramStart"/>
      <w:r w:rsidRPr="000B12C8">
        <w:rPr>
          <w:rFonts w:ascii="Times New Roman" w:hAnsi="Times New Roman" w:cs="Times New Roman"/>
          <w:sz w:val="20"/>
          <w:szCs w:val="20"/>
          <w:lang w:val="en-US"/>
        </w:rPr>
        <w:t>repetition</w:t>
      </w:r>
      <w:proofErr w:type="gramEnd"/>
      <w:r w:rsidRPr="000B12C8">
        <w:rPr>
          <w:rFonts w:ascii="Times New Roman" w:hAnsi="Times New Roman" w:cs="Times New Roman"/>
          <w:sz w:val="20"/>
          <w:szCs w:val="20"/>
          <w:lang w:val="en-US"/>
        </w:rPr>
        <w:t xml:space="preserve"> maximum; BMI, body mass index; LBM, lean body mass; MVPA, moderate-to-vigorous physical activity.</w:t>
      </w:r>
    </w:p>
    <w:p w14:paraId="64E3F592" w14:textId="77777777" w:rsidR="00DA51A1" w:rsidRDefault="00DA51A1">
      <w:pPr>
        <w:rPr>
          <w:rFonts w:ascii="Times New Roman" w:hAnsi="Times New Roman" w:cs="Times New Roman"/>
          <w:b/>
          <w:bCs/>
          <w:lang w:val="en-US"/>
        </w:rPr>
      </w:pPr>
    </w:p>
    <w:p w14:paraId="6F359686" w14:textId="5AD7D7D3" w:rsidR="00DA51A1" w:rsidRDefault="00DA51A1">
      <w:pPr>
        <w:rPr>
          <w:rFonts w:ascii="Times New Roman" w:hAnsi="Times New Roman" w:cs="Times New Roman"/>
          <w:b/>
          <w:bCs/>
          <w:lang w:val="en-US"/>
        </w:rPr>
      </w:pPr>
    </w:p>
    <w:sectPr w:rsidR="00DA51A1" w:rsidSect="00A8281B">
      <w:headerReference w:type="default" r:id="rId8"/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20BC79" w14:textId="77777777" w:rsidR="00314610" w:rsidRDefault="00314610" w:rsidP="00851703">
      <w:r>
        <w:separator/>
      </w:r>
    </w:p>
  </w:endnote>
  <w:endnote w:type="continuationSeparator" w:id="0">
    <w:p w14:paraId="5866FE27" w14:textId="77777777" w:rsidR="00314610" w:rsidRDefault="00314610" w:rsidP="00851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88710802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1173C67" w14:textId="66F524C3" w:rsidR="009C447A" w:rsidRDefault="009C447A" w:rsidP="000A7C07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17DC5B9" w14:textId="77777777" w:rsidR="009C447A" w:rsidRDefault="009C447A" w:rsidP="0085170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9DED39" w14:textId="0A75DB84" w:rsidR="009C447A" w:rsidRPr="00851703" w:rsidRDefault="009C447A" w:rsidP="000A7C07">
    <w:pPr>
      <w:pStyle w:val="Pieddepage"/>
      <w:framePr w:wrap="none" w:vAnchor="text" w:hAnchor="margin" w:xAlign="right" w:y="1"/>
      <w:rPr>
        <w:rStyle w:val="Numrodepage"/>
        <w:rFonts w:ascii="Times New Roman" w:hAnsi="Times New Roman" w:cs="Times New Roman"/>
        <w:sz w:val="20"/>
        <w:szCs w:val="20"/>
      </w:rPr>
    </w:pPr>
  </w:p>
  <w:p w14:paraId="1BDB7ED8" w14:textId="77777777" w:rsidR="009C447A" w:rsidRDefault="009C447A" w:rsidP="0085170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CACB5D" w14:textId="77777777" w:rsidR="00314610" w:rsidRDefault="00314610" w:rsidP="00851703">
      <w:r>
        <w:separator/>
      </w:r>
    </w:p>
  </w:footnote>
  <w:footnote w:type="continuationSeparator" w:id="0">
    <w:p w14:paraId="41EBF790" w14:textId="77777777" w:rsidR="00314610" w:rsidRDefault="00314610" w:rsidP="008517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A3A35A" w14:textId="794F6104" w:rsidR="00BD6F4F" w:rsidRPr="00BD6F4F" w:rsidRDefault="00BD6F4F" w:rsidP="00BD6F4F">
    <w:pPr>
      <w:pStyle w:val="En-tte"/>
      <w:jc w:val="both"/>
      <w:rPr>
        <w:rFonts w:ascii="Times New Roman" w:hAnsi="Times New Roman" w:cs="Times New Roman"/>
        <w:sz w:val="20"/>
      </w:rPr>
    </w:pPr>
    <w:proofErr w:type="spellStart"/>
    <w:r w:rsidRPr="00BD6F4F">
      <w:rPr>
        <w:rFonts w:ascii="Times New Roman" w:hAnsi="Times New Roman" w:cs="Times New Roman"/>
        <w:sz w:val="20"/>
      </w:rPr>
      <w:t>Bellicha</w:t>
    </w:r>
    <w:proofErr w:type="spellEnd"/>
    <w:r w:rsidRPr="00BD6F4F">
      <w:rPr>
        <w:rFonts w:ascii="Times New Roman" w:hAnsi="Times New Roman" w:cs="Times New Roman"/>
        <w:sz w:val="20"/>
      </w:rPr>
      <w:t xml:space="preserve"> et al. </w:t>
    </w:r>
    <w:proofErr w:type="spellStart"/>
    <w:r w:rsidRPr="00BD6F4F">
      <w:rPr>
        <w:rFonts w:ascii="Times New Roman" w:hAnsi="Times New Roman" w:cs="Times New Roman"/>
        <w:sz w:val="20"/>
      </w:rPr>
      <w:t>Effect</w:t>
    </w:r>
    <w:proofErr w:type="spellEnd"/>
    <w:r w:rsidRPr="00BD6F4F">
      <w:rPr>
        <w:rFonts w:ascii="Times New Roman" w:hAnsi="Times New Roman" w:cs="Times New Roman"/>
        <w:sz w:val="20"/>
      </w:rPr>
      <w:t xml:space="preserve"> of </w:t>
    </w:r>
    <w:proofErr w:type="spellStart"/>
    <w:r w:rsidRPr="00BD6F4F">
      <w:rPr>
        <w:rFonts w:ascii="Times New Roman" w:hAnsi="Times New Roman" w:cs="Times New Roman"/>
        <w:sz w:val="20"/>
      </w:rPr>
      <w:t>exercise</w:t>
    </w:r>
    <w:proofErr w:type="spellEnd"/>
    <w:r w:rsidRPr="00BD6F4F">
      <w:rPr>
        <w:rFonts w:ascii="Times New Roman" w:hAnsi="Times New Roman" w:cs="Times New Roman"/>
        <w:sz w:val="20"/>
      </w:rPr>
      <w:t xml:space="preserve"> training </w:t>
    </w:r>
    <w:proofErr w:type="spellStart"/>
    <w:r w:rsidRPr="00BD6F4F">
      <w:rPr>
        <w:rFonts w:ascii="Times New Roman" w:hAnsi="Times New Roman" w:cs="Times New Roman"/>
        <w:sz w:val="20"/>
      </w:rPr>
      <w:t>after</w:t>
    </w:r>
    <w:proofErr w:type="spellEnd"/>
    <w:r w:rsidRPr="00BD6F4F">
      <w:rPr>
        <w:rFonts w:ascii="Times New Roman" w:hAnsi="Times New Roman" w:cs="Times New Roman"/>
        <w:sz w:val="20"/>
      </w:rPr>
      <w:t xml:space="preserve"> </w:t>
    </w:r>
    <w:proofErr w:type="spellStart"/>
    <w:r w:rsidRPr="00BD6F4F">
      <w:rPr>
        <w:rFonts w:ascii="Times New Roman" w:hAnsi="Times New Roman" w:cs="Times New Roman"/>
        <w:sz w:val="20"/>
      </w:rPr>
      <w:t>bariatric</w:t>
    </w:r>
    <w:proofErr w:type="spellEnd"/>
    <w:r w:rsidRPr="00BD6F4F">
      <w:rPr>
        <w:rFonts w:ascii="Times New Roman" w:hAnsi="Times New Roman" w:cs="Times New Roman"/>
        <w:sz w:val="20"/>
      </w:rPr>
      <w:t xml:space="preserve"> </w:t>
    </w:r>
    <w:proofErr w:type="spellStart"/>
    <w:proofErr w:type="gramStart"/>
    <w:r w:rsidRPr="00BD6F4F">
      <w:rPr>
        <w:rFonts w:ascii="Times New Roman" w:hAnsi="Times New Roman" w:cs="Times New Roman"/>
        <w:sz w:val="20"/>
      </w:rPr>
      <w:t>surgery</w:t>
    </w:r>
    <w:proofErr w:type="spellEnd"/>
    <w:r w:rsidRPr="00BD6F4F">
      <w:rPr>
        <w:rFonts w:ascii="Times New Roman" w:hAnsi="Times New Roman" w:cs="Times New Roman"/>
        <w:sz w:val="20"/>
      </w:rPr>
      <w:t>:</w:t>
    </w:r>
    <w:proofErr w:type="gramEnd"/>
    <w:r w:rsidRPr="00BD6F4F">
      <w:rPr>
        <w:rFonts w:ascii="Times New Roman" w:hAnsi="Times New Roman" w:cs="Times New Roman"/>
        <w:sz w:val="20"/>
      </w:rPr>
      <w:t xml:space="preserve"> </w:t>
    </w:r>
    <w:proofErr w:type="spellStart"/>
    <w:r w:rsidRPr="00BD6F4F">
      <w:rPr>
        <w:rFonts w:ascii="Times New Roman" w:hAnsi="Times New Roman" w:cs="Times New Roman"/>
        <w:sz w:val="20"/>
      </w:rPr>
      <w:t>a</w:t>
    </w:r>
    <w:proofErr w:type="spellEnd"/>
    <w:r w:rsidRPr="00BD6F4F">
      <w:rPr>
        <w:rFonts w:ascii="Times New Roman" w:hAnsi="Times New Roman" w:cs="Times New Roman"/>
        <w:sz w:val="20"/>
      </w:rPr>
      <w:t xml:space="preserve"> 5-year follow-up </w:t>
    </w:r>
    <w:proofErr w:type="spellStart"/>
    <w:r w:rsidRPr="00BD6F4F">
      <w:rPr>
        <w:rFonts w:ascii="Times New Roman" w:hAnsi="Times New Roman" w:cs="Times New Roman"/>
        <w:sz w:val="20"/>
      </w:rPr>
      <w:t>study</w:t>
    </w:r>
    <w:proofErr w:type="spellEnd"/>
    <w:r w:rsidRPr="00BD6F4F">
      <w:rPr>
        <w:rFonts w:ascii="Times New Roman" w:hAnsi="Times New Roman" w:cs="Times New Roman"/>
        <w:sz w:val="20"/>
      </w:rPr>
      <w:t xml:space="preserve"> of a </w:t>
    </w:r>
    <w:proofErr w:type="spellStart"/>
    <w:r w:rsidRPr="00BD6F4F">
      <w:rPr>
        <w:rFonts w:ascii="Times New Roman" w:hAnsi="Times New Roman" w:cs="Times New Roman"/>
        <w:sz w:val="20"/>
      </w:rPr>
      <w:t>randomized</w:t>
    </w:r>
    <w:proofErr w:type="spellEnd"/>
    <w:r w:rsidRPr="00BD6F4F">
      <w:rPr>
        <w:rFonts w:ascii="Times New Roman" w:hAnsi="Times New Roman" w:cs="Times New Roman"/>
        <w:sz w:val="20"/>
      </w:rPr>
      <w:t xml:space="preserve"> </w:t>
    </w:r>
    <w:proofErr w:type="spellStart"/>
    <w:r w:rsidRPr="00BD6F4F">
      <w:rPr>
        <w:rFonts w:ascii="Times New Roman" w:hAnsi="Times New Roman" w:cs="Times New Roman"/>
        <w:sz w:val="20"/>
      </w:rPr>
      <w:t>controlled</w:t>
    </w:r>
    <w:proofErr w:type="spellEnd"/>
    <w:r w:rsidRPr="00BD6F4F">
      <w:rPr>
        <w:rFonts w:ascii="Times New Roman" w:hAnsi="Times New Roman" w:cs="Times New Roman"/>
        <w:sz w:val="20"/>
      </w:rPr>
      <w:t xml:space="preserve"> trial</w:t>
    </w:r>
    <w:r>
      <w:rPr>
        <w:rFonts w:ascii="Times New Roman" w:hAnsi="Times New Roman" w:cs="Times New Roman"/>
        <w:sz w:val="20"/>
      </w:rPr>
      <w:t xml:space="preserve"> – SUPP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F15DD9"/>
    <w:multiLevelType w:val="hybridMultilevel"/>
    <w:tmpl w:val="D53CDCFE"/>
    <w:lvl w:ilvl="0" w:tplc="C106B952">
      <w:start w:val="4"/>
      <w:numFmt w:val="bullet"/>
      <w:pStyle w:val="Bibliographie2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6617D7"/>
    <w:multiLevelType w:val="hybridMultilevel"/>
    <w:tmpl w:val="4DB6B3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AFD"/>
    <w:rsid w:val="00003FC4"/>
    <w:rsid w:val="00006AFA"/>
    <w:rsid w:val="00006C87"/>
    <w:rsid w:val="00007E8F"/>
    <w:rsid w:val="00011F3B"/>
    <w:rsid w:val="00012A2A"/>
    <w:rsid w:val="00012B44"/>
    <w:rsid w:val="000136A6"/>
    <w:rsid w:val="00014B91"/>
    <w:rsid w:val="00015B79"/>
    <w:rsid w:val="00015E88"/>
    <w:rsid w:val="00017498"/>
    <w:rsid w:val="000177B9"/>
    <w:rsid w:val="00017FC2"/>
    <w:rsid w:val="00021CD6"/>
    <w:rsid w:val="00022313"/>
    <w:rsid w:val="00025A2D"/>
    <w:rsid w:val="00030601"/>
    <w:rsid w:val="00033923"/>
    <w:rsid w:val="00034A75"/>
    <w:rsid w:val="00034ED1"/>
    <w:rsid w:val="00035603"/>
    <w:rsid w:val="000362DC"/>
    <w:rsid w:val="00036586"/>
    <w:rsid w:val="00041BB9"/>
    <w:rsid w:val="00042398"/>
    <w:rsid w:val="000443B7"/>
    <w:rsid w:val="00051E92"/>
    <w:rsid w:val="000522BE"/>
    <w:rsid w:val="00052630"/>
    <w:rsid w:val="00053392"/>
    <w:rsid w:val="0005372B"/>
    <w:rsid w:val="000543C3"/>
    <w:rsid w:val="00054DC6"/>
    <w:rsid w:val="000558B5"/>
    <w:rsid w:val="0005786A"/>
    <w:rsid w:val="00057A48"/>
    <w:rsid w:val="00057DA5"/>
    <w:rsid w:val="00060A90"/>
    <w:rsid w:val="00060D72"/>
    <w:rsid w:val="0006220F"/>
    <w:rsid w:val="00062924"/>
    <w:rsid w:val="00063784"/>
    <w:rsid w:val="00065C06"/>
    <w:rsid w:val="0006752A"/>
    <w:rsid w:val="000702B5"/>
    <w:rsid w:val="00070C32"/>
    <w:rsid w:val="00071592"/>
    <w:rsid w:val="00072208"/>
    <w:rsid w:val="00073916"/>
    <w:rsid w:val="00073A5D"/>
    <w:rsid w:val="00073C0A"/>
    <w:rsid w:val="00073DB3"/>
    <w:rsid w:val="000747B0"/>
    <w:rsid w:val="00074F88"/>
    <w:rsid w:val="000751C2"/>
    <w:rsid w:val="0007658C"/>
    <w:rsid w:val="00081388"/>
    <w:rsid w:val="00083869"/>
    <w:rsid w:val="000850FD"/>
    <w:rsid w:val="000861AC"/>
    <w:rsid w:val="000864FC"/>
    <w:rsid w:val="00086C87"/>
    <w:rsid w:val="000909CC"/>
    <w:rsid w:val="000911E5"/>
    <w:rsid w:val="000925B7"/>
    <w:rsid w:val="00093250"/>
    <w:rsid w:val="0009443D"/>
    <w:rsid w:val="00096B84"/>
    <w:rsid w:val="00097C76"/>
    <w:rsid w:val="000A06BD"/>
    <w:rsid w:val="000A2220"/>
    <w:rsid w:val="000A32D2"/>
    <w:rsid w:val="000A3BDE"/>
    <w:rsid w:val="000A4322"/>
    <w:rsid w:val="000A5594"/>
    <w:rsid w:val="000A670A"/>
    <w:rsid w:val="000A70B0"/>
    <w:rsid w:val="000A7C07"/>
    <w:rsid w:val="000B02F0"/>
    <w:rsid w:val="000B06D1"/>
    <w:rsid w:val="000B0D82"/>
    <w:rsid w:val="000B12C8"/>
    <w:rsid w:val="000B2135"/>
    <w:rsid w:val="000B59D2"/>
    <w:rsid w:val="000B7A37"/>
    <w:rsid w:val="000B7B44"/>
    <w:rsid w:val="000B7B98"/>
    <w:rsid w:val="000B7E09"/>
    <w:rsid w:val="000C0BCF"/>
    <w:rsid w:val="000C1C93"/>
    <w:rsid w:val="000C1FFC"/>
    <w:rsid w:val="000C3AAD"/>
    <w:rsid w:val="000C4D37"/>
    <w:rsid w:val="000C5B4A"/>
    <w:rsid w:val="000C70CF"/>
    <w:rsid w:val="000C7C6D"/>
    <w:rsid w:val="000D0989"/>
    <w:rsid w:val="000D1CEF"/>
    <w:rsid w:val="000D2CF0"/>
    <w:rsid w:val="000D3BF4"/>
    <w:rsid w:val="000D4C2B"/>
    <w:rsid w:val="000D5160"/>
    <w:rsid w:val="000D5CEC"/>
    <w:rsid w:val="000D68E6"/>
    <w:rsid w:val="000D7EC4"/>
    <w:rsid w:val="000E13DA"/>
    <w:rsid w:val="000E1851"/>
    <w:rsid w:val="000E195F"/>
    <w:rsid w:val="000E2C88"/>
    <w:rsid w:val="000E49FA"/>
    <w:rsid w:val="000E5A4E"/>
    <w:rsid w:val="000F1D1D"/>
    <w:rsid w:val="000F2988"/>
    <w:rsid w:val="000F2A2A"/>
    <w:rsid w:val="000F2D1E"/>
    <w:rsid w:val="000F300A"/>
    <w:rsid w:val="000F43E3"/>
    <w:rsid w:val="000F48F6"/>
    <w:rsid w:val="000F53C5"/>
    <w:rsid w:val="000F5A46"/>
    <w:rsid w:val="000F7A1D"/>
    <w:rsid w:val="000F7D06"/>
    <w:rsid w:val="0010191D"/>
    <w:rsid w:val="00101A3A"/>
    <w:rsid w:val="00102419"/>
    <w:rsid w:val="001028CD"/>
    <w:rsid w:val="00104E8A"/>
    <w:rsid w:val="001051AB"/>
    <w:rsid w:val="0010741B"/>
    <w:rsid w:val="001120B7"/>
    <w:rsid w:val="00114FAA"/>
    <w:rsid w:val="001162A6"/>
    <w:rsid w:val="00116897"/>
    <w:rsid w:val="00122D87"/>
    <w:rsid w:val="00124D52"/>
    <w:rsid w:val="00124E5B"/>
    <w:rsid w:val="00125245"/>
    <w:rsid w:val="00125556"/>
    <w:rsid w:val="00126D97"/>
    <w:rsid w:val="00127FB2"/>
    <w:rsid w:val="0013323E"/>
    <w:rsid w:val="00136FC9"/>
    <w:rsid w:val="00137756"/>
    <w:rsid w:val="00141E6E"/>
    <w:rsid w:val="001425A1"/>
    <w:rsid w:val="00142D35"/>
    <w:rsid w:val="0014379E"/>
    <w:rsid w:val="00143FCE"/>
    <w:rsid w:val="00147F2E"/>
    <w:rsid w:val="00151899"/>
    <w:rsid w:val="00151978"/>
    <w:rsid w:val="00152315"/>
    <w:rsid w:val="00154CC9"/>
    <w:rsid w:val="001551EF"/>
    <w:rsid w:val="00155913"/>
    <w:rsid w:val="001562B8"/>
    <w:rsid w:val="001563DC"/>
    <w:rsid w:val="00157FAB"/>
    <w:rsid w:val="001602EA"/>
    <w:rsid w:val="00160AB9"/>
    <w:rsid w:val="00165173"/>
    <w:rsid w:val="00165228"/>
    <w:rsid w:val="0016553A"/>
    <w:rsid w:val="0016798A"/>
    <w:rsid w:val="00170A95"/>
    <w:rsid w:val="001720D8"/>
    <w:rsid w:val="001721D0"/>
    <w:rsid w:val="001723B1"/>
    <w:rsid w:val="00172882"/>
    <w:rsid w:val="001731DD"/>
    <w:rsid w:val="00175DB5"/>
    <w:rsid w:val="001766CF"/>
    <w:rsid w:val="00182383"/>
    <w:rsid w:val="00182D92"/>
    <w:rsid w:val="0018497D"/>
    <w:rsid w:val="00185F49"/>
    <w:rsid w:val="00190FC6"/>
    <w:rsid w:val="001910A8"/>
    <w:rsid w:val="001919AF"/>
    <w:rsid w:val="00193154"/>
    <w:rsid w:val="00193A2C"/>
    <w:rsid w:val="00194C18"/>
    <w:rsid w:val="00195088"/>
    <w:rsid w:val="001977D9"/>
    <w:rsid w:val="001A13F7"/>
    <w:rsid w:val="001A1C63"/>
    <w:rsid w:val="001A1D41"/>
    <w:rsid w:val="001A1D60"/>
    <w:rsid w:val="001A3F55"/>
    <w:rsid w:val="001A4382"/>
    <w:rsid w:val="001A443A"/>
    <w:rsid w:val="001A44D7"/>
    <w:rsid w:val="001A4E61"/>
    <w:rsid w:val="001A731D"/>
    <w:rsid w:val="001B0C6C"/>
    <w:rsid w:val="001B1444"/>
    <w:rsid w:val="001B258E"/>
    <w:rsid w:val="001B38D1"/>
    <w:rsid w:val="001B3E61"/>
    <w:rsid w:val="001B5E4A"/>
    <w:rsid w:val="001B6552"/>
    <w:rsid w:val="001C01F9"/>
    <w:rsid w:val="001C0ADD"/>
    <w:rsid w:val="001C0EEF"/>
    <w:rsid w:val="001C4DD3"/>
    <w:rsid w:val="001C6778"/>
    <w:rsid w:val="001C6E4E"/>
    <w:rsid w:val="001D0229"/>
    <w:rsid w:val="001D0CC8"/>
    <w:rsid w:val="001D3B1A"/>
    <w:rsid w:val="001D4698"/>
    <w:rsid w:val="001E1018"/>
    <w:rsid w:val="001E3647"/>
    <w:rsid w:val="001E4E82"/>
    <w:rsid w:val="001E5632"/>
    <w:rsid w:val="001E78B9"/>
    <w:rsid w:val="001F058E"/>
    <w:rsid w:val="001F1894"/>
    <w:rsid w:val="001F1F5A"/>
    <w:rsid w:val="001F2156"/>
    <w:rsid w:val="001F46DB"/>
    <w:rsid w:val="001F5012"/>
    <w:rsid w:val="001F6AA4"/>
    <w:rsid w:val="001F7092"/>
    <w:rsid w:val="00200D2E"/>
    <w:rsid w:val="00200DDD"/>
    <w:rsid w:val="00201F16"/>
    <w:rsid w:val="0020230D"/>
    <w:rsid w:val="002041CC"/>
    <w:rsid w:val="0020451C"/>
    <w:rsid w:val="00207EAF"/>
    <w:rsid w:val="00210776"/>
    <w:rsid w:val="002139B5"/>
    <w:rsid w:val="00213B2F"/>
    <w:rsid w:val="002146D8"/>
    <w:rsid w:val="002161A5"/>
    <w:rsid w:val="002235E4"/>
    <w:rsid w:val="00224273"/>
    <w:rsid w:val="0023037E"/>
    <w:rsid w:val="0023055B"/>
    <w:rsid w:val="00230835"/>
    <w:rsid w:val="00232ED9"/>
    <w:rsid w:val="00233920"/>
    <w:rsid w:val="00233984"/>
    <w:rsid w:val="00236AFF"/>
    <w:rsid w:val="00237356"/>
    <w:rsid w:val="00237C37"/>
    <w:rsid w:val="00240EE1"/>
    <w:rsid w:val="002421AD"/>
    <w:rsid w:val="002446E7"/>
    <w:rsid w:val="00244760"/>
    <w:rsid w:val="00244FFF"/>
    <w:rsid w:val="0024595A"/>
    <w:rsid w:val="00247591"/>
    <w:rsid w:val="00255BDA"/>
    <w:rsid w:val="00256A46"/>
    <w:rsid w:val="00256C27"/>
    <w:rsid w:val="00257144"/>
    <w:rsid w:val="00260C79"/>
    <w:rsid w:val="0026137A"/>
    <w:rsid w:val="002613AD"/>
    <w:rsid w:val="002618EF"/>
    <w:rsid w:val="0026200B"/>
    <w:rsid w:val="002620CD"/>
    <w:rsid w:val="0026303B"/>
    <w:rsid w:val="002631BA"/>
    <w:rsid w:val="00263E55"/>
    <w:rsid w:val="002640DC"/>
    <w:rsid w:val="00267145"/>
    <w:rsid w:val="002709B9"/>
    <w:rsid w:val="00271C67"/>
    <w:rsid w:val="00271DBB"/>
    <w:rsid w:val="0027347F"/>
    <w:rsid w:val="00274443"/>
    <w:rsid w:val="0027550E"/>
    <w:rsid w:val="0027698A"/>
    <w:rsid w:val="002771D5"/>
    <w:rsid w:val="00277284"/>
    <w:rsid w:val="002777E6"/>
    <w:rsid w:val="00277C0F"/>
    <w:rsid w:val="002806CA"/>
    <w:rsid w:val="00282331"/>
    <w:rsid w:val="00282E74"/>
    <w:rsid w:val="0028415F"/>
    <w:rsid w:val="00284B17"/>
    <w:rsid w:val="00285940"/>
    <w:rsid w:val="0028696F"/>
    <w:rsid w:val="0028765E"/>
    <w:rsid w:val="002900B8"/>
    <w:rsid w:val="00290765"/>
    <w:rsid w:val="00290CE7"/>
    <w:rsid w:val="00290EEA"/>
    <w:rsid w:val="00291D6B"/>
    <w:rsid w:val="0029254B"/>
    <w:rsid w:val="002925A9"/>
    <w:rsid w:val="002925D7"/>
    <w:rsid w:val="002927FD"/>
    <w:rsid w:val="00292FC1"/>
    <w:rsid w:val="00293756"/>
    <w:rsid w:val="00294AAE"/>
    <w:rsid w:val="002955AC"/>
    <w:rsid w:val="0029618D"/>
    <w:rsid w:val="00296B75"/>
    <w:rsid w:val="00297D28"/>
    <w:rsid w:val="002A35F3"/>
    <w:rsid w:val="002A5C97"/>
    <w:rsid w:val="002A6970"/>
    <w:rsid w:val="002A6979"/>
    <w:rsid w:val="002B1C85"/>
    <w:rsid w:val="002B1F67"/>
    <w:rsid w:val="002B3E78"/>
    <w:rsid w:val="002B4131"/>
    <w:rsid w:val="002B492B"/>
    <w:rsid w:val="002B5473"/>
    <w:rsid w:val="002B5A64"/>
    <w:rsid w:val="002B5AF7"/>
    <w:rsid w:val="002B71FC"/>
    <w:rsid w:val="002B7874"/>
    <w:rsid w:val="002C1931"/>
    <w:rsid w:val="002C2A67"/>
    <w:rsid w:val="002C2A76"/>
    <w:rsid w:val="002C3463"/>
    <w:rsid w:val="002C3983"/>
    <w:rsid w:val="002C458D"/>
    <w:rsid w:val="002C4719"/>
    <w:rsid w:val="002C4E42"/>
    <w:rsid w:val="002C7CD1"/>
    <w:rsid w:val="002D02F4"/>
    <w:rsid w:val="002D1D6C"/>
    <w:rsid w:val="002D2338"/>
    <w:rsid w:val="002D2AFB"/>
    <w:rsid w:val="002D5F5C"/>
    <w:rsid w:val="002D65EC"/>
    <w:rsid w:val="002E044C"/>
    <w:rsid w:val="002E1E9C"/>
    <w:rsid w:val="002E1EBE"/>
    <w:rsid w:val="002E419E"/>
    <w:rsid w:val="002E50DE"/>
    <w:rsid w:val="002E510B"/>
    <w:rsid w:val="002E5345"/>
    <w:rsid w:val="002E567C"/>
    <w:rsid w:val="002E62E1"/>
    <w:rsid w:val="002F0527"/>
    <w:rsid w:val="002F3C29"/>
    <w:rsid w:val="002F4A9F"/>
    <w:rsid w:val="002F4D0E"/>
    <w:rsid w:val="002F5A13"/>
    <w:rsid w:val="002F5A63"/>
    <w:rsid w:val="002F6FB6"/>
    <w:rsid w:val="00301708"/>
    <w:rsid w:val="00301D36"/>
    <w:rsid w:val="0030363A"/>
    <w:rsid w:val="00305723"/>
    <w:rsid w:val="003064FA"/>
    <w:rsid w:val="00307E1A"/>
    <w:rsid w:val="00307FDF"/>
    <w:rsid w:val="0031051B"/>
    <w:rsid w:val="0031199C"/>
    <w:rsid w:val="00311AB2"/>
    <w:rsid w:val="00312306"/>
    <w:rsid w:val="003128C0"/>
    <w:rsid w:val="00314610"/>
    <w:rsid w:val="003177C7"/>
    <w:rsid w:val="003207A6"/>
    <w:rsid w:val="00321095"/>
    <w:rsid w:val="00322697"/>
    <w:rsid w:val="003229AE"/>
    <w:rsid w:val="00325160"/>
    <w:rsid w:val="00327DCF"/>
    <w:rsid w:val="00331203"/>
    <w:rsid w:val="00331BAE"/>
    <w:rsid w:val="00333245"/>
    <w:rsid w:val="0033471C"/>
    <w:rsid w:val="003365C3"/>
    <w:rsid w:val="00340AFF"/>
    <w:rsid w:val="0034131F"/>
    <w:rsid w:val="003439A9"/>
    <w:rsid w:val="0034439B"/>
    <w:rsid w:val="0034485F"/>
    <w:rsid w:val="0034520C"/>
    <w:rsid w:val="00346678"/>
    <w:rsid w:val="003475FC"/>
    <w:rsid w:val="00350C95"/>
    <w:rsid w:val="0035194A"/>
    <w:rsid w:val="00351C49"/>
    <w:rsid w:val="00351F2A"/>
    <w:rsid w:val="00352D3A"/>
    <w:rsid w:val="00352FBB"/>
    <w:rsid w:val="00354302"/>
    <w:rsid w:val="00355BD8"/>
    <w:rsid w:val="003575AC"/>
    <w:rsid w:val="003608EB"/>
    <w:rsid w:val="0036260D"/>
    <w:rsid w:val="0036276E"/>
    <w:rsid w:val="00362D4B"/>
    <w:rsid w:val="003644BE"/>
    <w:rsid w:val="00366373"/>
    <w:rsid w:val="003670BC"/>
    <w:rsid w:val="0036797A"/>
    <w:rsid w:val="00371460"/>
    <w:rsid w:val="00372DF9"/>
    <w:rsid w:val="00374870"/>
    <w:rsid w:val="00375DC4"/>
    <w:rsid w:val="0038123F"/>
    <w:rsid w:val="00381478"/>
    <w:rsid w:val="003820F3"/>
    <w:rsid w:val="00382103"/>
    <w:rsid w:val="00382F5D"/>
    <w:rsid w:val="00386152"/>
    <w:rsid w:val="00386A68"/>
    <w:rsid w:val="00387EDE"/>
    <w:rsid w:val="00391E74"/>
    <w:rsid w:val="003925A2"/>
    <w:rsid w:val="00394CBC"/>
    <w:rsid w:val="00396DC9"/>
    <w:rsid w:val="003A031C"/>
    <w:rsid w:val="003A115C"/>
    <w:rsid w:val="003A18CA"/>
    <w:rsid w:val="003A1EAF"/>
    <w:rsid w:val="003A2B28"/>
    <w:rsid w:val="003A49C9"/>
    <w:rsid w:val="003A58DA"/>
    <w:rsid w:val="003A5ED1"/>
    <w:rsid w:val="003A723D"/>
    <w:rsid w:val="003B36E8"/>
    <w:rsid w:val="003B5B74"/>
    <w:rsid w:val="003B63DC"/>
    <w:rsid w:val="003B72D3"/>
    <w:rsid w:val="003B76C2"/>
    <w:rsid w:val="003C00D4"/>
    <w:rsid w:val="003C1A26"/>
    <w:rsid w:val="003C20BF"/>
    <w:rsid w:val="003C21DD"/>
    <w:rsid w:val="003C5214"/>
    <w:rsid w:val="003C5CD9"/>
    <w:rsid w:val="003C5D14"/>
    <w:rsid w:val="003C5E71"/>
    <w:rsid w:val="003C727C"/>
    <w:rsid w:val="003C74D9"/>
    <w:rsid w:val="003C774C"/>
    <w:rsid w:val="003C7BE3"/>
    <w:rsid w:val="003D1E1C"/>
    <w:rsid w:val="003D3A3D"/>
    <w:rsid w:val="003D4A3A"/>
    <w:rsid w:val="003D4CD0"/>
    <w:rsid w:val="003D4DC7"/>
    <w:rsid w:val="003D5D3B"/>
    <w:rsid w:val="003D657D"/>
    <w:rsid w:val="003D750F"/>
    <w:rsid w:val="003D79EF"/>
    <w:rsid w:val="003E0A5B"/>
    <w:rsid w:val="003E105D"/>
    <w:rsid w:val="003E37FD"/>
    <w:rsid w:val="003E45E0"/>
    <w:rsid w:val="003E61A2"/>
    <w:rsid w:val="003E7A03"/>
    <w:rsid w:val="003F1934"/>
    <w:rsid w:val="003F1963"/>
    <w:rsid w:val="003F1CBF"/>
    <w:rsid w:val="003F2D90"/>
    <w:rsid w:val="003F3447"/>
    <w:rsid w:val="003F4E12"/>
    <w:rsid w:val="003F7EE6"/>
    <w:rsid w:val="003F7FBE"/>
    <w:rsid w:val="004005B6"/>
    <w:rsid w:val="00404D42"/>
    <w:rsid w:val="00407BDD"/>
    <w:rsid w:val="00412572"/>
    <w:rsid w:val="004131ED"/>
    <w:rsid w:val="004155AA"/>
    <w:rsid w:val="0041651E"/>
    <w:rsid w:val="00416D6F"/>
    <w:rsid w:val="00417EAA"/>
    <w:rsid w:val="00422915"/>
    <w:rsid w:val="00423F5F"/>
    <w:rsid w:val="00425B8A"/>
    <w:rsid w:val="00426178"/>
    <w:rsid w:val="004262E7"/>
    <w:rsid w:val="00426E25"/>
    <w:rsid w:val="0042710B"/>
    <w:rsid w:val="004304AE"/>
    <w:rsid w:val="004419BD"/>
    <w:rsid w:val="0044254A"/>
    <w:rsid w:val="00442BD9"/>
    <w:rsid w:val="0044424B"/>
    <w:rsid w:val="00445380"/>
    <w:rsid w:val="004461AA"/>
    <w:rsid w:val="00447B19"/>
    <w:rsid w:val="00450DEC"/>
    <w:rsid w:val="0045152D"/>
    <w:rsid w:val="0045156F"/>
    <w:rsid w:val="0045165B"/>
    <w:rsid w:val="00453207"/>
    <w:rsid w:val="00453E4F"/>
    <w:rsid w:val="0045490B"/>
    <w:rsid w:val="004556EA"/>
    <w:rsid w:val="00455B27"/>
    <w:rsid w:val="0045611E"/>
    <w:rsid w:val="004565D8"/>
    <w:rsid w:val="00456869"/>
    <w:rsid w:val="0045711E"/>
    <w:rsid w:val="00457909"/>
    <w:rsid w:val="004601C6"/>
    <w:rsid w:val="00460915"/>
    <w:rsid w:val="00463AE9"/>
    <w:rsid w:val="00464BBA"/>
    <w:rsid w:val="004652D6"/>
    <w:rsid w:val="004700F4"/>
    <w:rsid w:val="00471121"/>
    <w:rsid w:val="0047174A"/>
    <w:rsid w:val="00473544"/>
    <w:rsid w:val="00475709"/>
    <w:rsid w:val="00476B6F"/>
    <w:rsid w:val="00476ED5"/>
    <w:rsid w:val="00477C28"/>
    <w:rsid w:val="004801E0"/>
    <w:rsid w:val="004827F3"/>
    <w:rsid w:val="00482DC0"/>
    <w:rsid w:val="004865A5"/>
    <w:rsid w:val="004875EE"/>
    <w:rsid w:val="00487A01"/>
    <w:rsid w:val="00487D84"/>
    <w:rsid w:val="00490909"/>
    <w:rsid w:val="004922F0"/>
    <w:rsid w:val="004928EA"/>
    <w:rsid w:val="0049348B"/>
    <w:rsid w:val="00494933"/>
    <w:rsid w:val="004969BF"/>
    <w:rsid w:val="00497611"/>
    <w:rsid w:val="004A0320"/>
    <w:rsid w:val="004A1CB4"/>
    <w:rsid w:val="004A1E3C"/>
    <w:rsid w:val="004A27D1"/>
    <w:rsid w:val="004A3085"/>
    <w:rsid w:val="004A51A6"/>
    <w:rsid w:val="004A5747"/>
    <w:rsid w:val="004A5797"/>
    <w:rsid w:val="004A57C1"/>
    <w:rsid w:val="004A5AF1"/>
    <w:rsid w:val="004A7BFA"/>
    <w:rsid w:val="004B0007"/>
    <w:rsid w:val="004B002D"/>
    <w:rsid w:val="004B170B"/>
    <w:rsid w:val="004B1FB7"/>
    <w:rsid w:val="004B5C45"/>
    <w:rsid w:val="004B62B1"/>
    <w:rsid w:val="004B78CC"/>
    <w:rsid w:val="004C00B7"/>
    <w:rsid w:val="004C013B"/>
    <w:rsid w:val="004C028B"/>
    <w:rsid w:val="004C1A8F"/>
    <w:rsid w:val="004C1AC4"/>
    <w:rsid w:val="004C1E37"/>
    <w:rsid w:val="004C245E"/>
    <w:rsid w:val="004C3742"/>
    <w:rsid w:val="004C37FB"/>
    <w:rsid w:val="004C4222"/>
    <w:rsid w:val="004C5021"/>
    <w:rsid w:val="004C5E58"/>
    <w:rsid w:val="004C64A2"/>
    <w:rsid w:val="004C6BD5"/>
    <w:rsid w:val="004D0705"/>
    <w:rsid w:val="004D167F"/>
    <w:rsid w:val="004D2EE2"/>
    <w:rsid w:val="004D385E"/>
    <w:rsid w:val="004D3905"/>
    <w:rsid w:val="004D606E"/>
    <w:rsid w:val="004D62BE"/>
    <w:rsid w:val="004D7134"/>
    <w:rsid w:val="004D7187"/>
    <w:rsid w:val="004E0408"/>
    <w:rsid w:val="004E0531"/>
    <w:rsid w:val="004E1444"/>
    <w:rsid w:val="004E23CB"/>
    <w:rsid w:val="004E3302"/>
    <w:rsid w:val="004E46CB"/>
    <w:rsid w:val="004E637C"/>
    <w:rsid w:val="004E6593"/>
    <w:rsid w:val="004F0988"/>
    <w:rsid w:val="004F1B73"/>
    <w:rsid w:val="004F226C"/>
    <w:rsid w:val="004F2D8A"/>
    <w:rsid w:val="004F3796"/>
    <w:rsid w:val="004F544D"/>
    <w:rsid w:val="004F6809"/>
    <w:rsid w:val="004F7734"/>
    <w:rsid w:val="005020BE"/>
    <w:rsid w:val="00503415"/>
    <w:rsid w:val="00510613"/>
    <w:rsid w:val="00510A82"/>
    <w:rsid w:val="00513E27"/>
    <w:rsid w:val="0051554C"/>
    <w:rsid w:val="00522205"/>
    <w:rsid w:val="00522D9C"/>
    <w:rsid w:val="00523A9A"/>
    <w:rsid w:val="00527D9A"/>
    <w:rsid w:val="00530A9C"/>
    <w:rsid w:val="00534C0B"/>
    <w:rsid w:val="00536852"/>
    <w:rsid w:val="0053728D"/>
    <w:rsid w:val="005379DE"/>
    <w:rsid w:val="00540D5E"/>
    <w:rsid w:val="00541440"/>
    <w:rsid w:val="00543022"/>
    <w:rsid w:val="00543288"/>
    <w:rsid w:val="00545BD7"/>
    <w:rsid w:val="00546545"/>
    <w:rsid w:val="00547CFA"/>
    <w:rsid w:val="00550A5E"/>
    <w:rsid w:val="00552E6B"/>
    <w:rsid w:val="0055340D"/>
    <w:rsid w:val="00553810"/>
    <w:rsid w:val="00553B9A"/>
    <w:rsid w:val="00554DEC"/>
    <w:rsid w:val="00556A2B"/>
    <w:rsid w:val="0055738D"/>
    <w:rsid w:val="00557E7B"/>
    <w:rsid w:val="005604A4"/>
    <w:rsid w:val="00560D70"/>
    <w:rsid w:val="00561D39"/>
    <w:rsid w:val="00561F30"/>
    <w:rsid w:val="00563CC8"/>
    <w:rsid w:val="0056451D"/>
    <w:rsid w:val="00567323"/>
    <w:rsid w:val="00567585"/>
    <w:rsid w:val="00567E2E"/>
    <w:rsid w:val="00570769"/>
    <w:rsid w:val="00572197"/>
    <w:rsid w:val="00573A34"/>
    <w:rsid w:val="00574C78"/>
    <w:rsid w:val="005752A5"/>
    <w:rsid w:val="005758EE"/>
    <w:rsid w:val="00576488"/>
    <w:rsid w:val="00576B31"/>
    <w:rsid w:val="0058171D"/>
    <w:rsid w:val="005821EE"/>
    <w:rsid w:val="00583705"/>
    <w:rsid w:val="00584F6C"/>
    <w:rsid w:val="005871E0"/>
    <w:rsid w:val="005872E0"/>
    <w:rsid w:val="005916B1"/>
    <w:rsid w:val="00591957"/>
    <w:rsid w:val="00592574"/>
    <w:rsid w:val="00592696"/>
    <w:rsid w:val="00593F06"/>
    <w:rsid w:val="00594C7A"/>
    <w:rsid w:val="00596B09"/>
    <w:rsid w:val="005A14EC"/>
    <w:rsid w:val="005A2FAD"/>
    <w:rsid w:val="005A57FC"/>
    <w:rsid w:val="005A6E42"/>
    <w:rsid w:val="005B0E04"/>
    <w:rsid w:val="005B1318"/>
    <w:rsid w:val="005B1AEA"/>
    <w:rsid w:val="005B2044"/>
    <w:rsid w:val="005B2E65"/>
    <w:rsid w:val="005B544E"/>
    <w:rsid w:val="005B5501"/>
    <w:rsid w:val="005B57A5"/>
    <w:rsid w:val="005C151D"/>
    <w:rsid w:val="005C17A1"/>
    <w:rsid w:val="005C26C8"/>
    <w:rsid w:val="005C3D1C"/>
    <w:rsid w:val="005C5213"/>
    <w:rsid w:val="005C5231"/>
    <w:rsid w:val="005D0343"/>
    <w:rsid w:val="005D0F94"/>
    <w:rsid w:val="005D11B6"/>
    <w:rsid w:val="005D27F5"/>
    <w:rsid w:val="005D3DFE"/>
    <w:rsid w:val="005D4262"/>
    <w:rsid w:val="005D4A78"/>
    <w:rsid w:val="005D5BB6"/>
    <w:rsid w:val="005E2027"/>
    <w:rsid w:val="005E25B7"/>
    <w:rsid w:val="005E3843"/>
    <w:rsid w:val="005E42F2"/>
    <w:rsid w:val="005E45B5"/>
    <w:rsid w:val="005E65F3"/>
    <w:rsid w:val="005E6677"/>
    <w:rsid w:val="005F0622"/>
    <w:rsid w:val="005F0ED9"/>
    <w:rsid w:val="005F1AD9"/>
    <w:rsid w:val="005F20F0"/>
    <w:rsid w:val="005F2C22"/>
    <w:rsid w:val="005F31AA"/>
    <w:rsid w:val="005F37CA"/>
    <w:rsid w:val="005F3978"/>
    <w:rsid w:val="005F4289"/>
    <w:rsid w:val="005F4737"/>
    <w:rsid w:val="005F53BD"/>
    <w:rsid w:val="005F6969"/>
    <w:rsid w:val="0060556B"/>
    <w:rsid w:val="00606ACC"/>
    <w:rsid w:val="00606B7C"/>
    <w:rsid w:val="00606F3B"/>
    <w:rsid w:val="00610C47"/>
    <w:rsid w:val="00610E64"/>
    <w:rsid w:val="0061193B"/>
    <w:rsid w:val="00612BFE"/>
    <w:rsid w:val="00614F18"/>
    <w:rsid w:val="0061592E"/>
    <w:rsid w:val="00615DD9"/>
    <w:rsid w:val="0061612A"/>
    <w:rsid w:val="006215DE"/>
    <w:rsid w:val="00621F4D"/>
    <w:rsid w:val="006223C7"/>
    <w:rsid w:val="006223F7"/>
    <w:rsid w:val="0062300F"/>
    <w:rsid w:val="00623E92"/>
    <w:rsid w:val="00623EF2"/>
    <w:rsid w:val="006249EF"/>
    <w:rsid w:val="00627232"/>
    <w:rsid w:val="00630520"/>
    <w:rsid w:val="00631369"/>
    <w:rsid w:val="00635E03"/>
    <w:rsid w:val="00636D8A"/>
    <w:rsid w:val="006379F9"/>
    <w:rsid w:val="00637A6F"/>
    <w:rsid w:val="006428CE"/>
    <w:rsid w:val="006474A4"/>
    <w:rsid w:val="00651357"/>
    <w:rsid w:val="0065142C"/>
    <w:rsid w:val="00652D02"/>
    <w:rsid w:val="0065306E"/>
    <w:rsid w:val="006536E7"/>
    <w:rsid w:val="006537CD"/>
    <w:rsid w:val="006548A0"/>
    <w:rsid w:val="0065517D"/>
    <w:rsid w:val="00655D29"/>
    <w:rsid w:val="00656F19"/>
    <w:rsid w:val="00657085"/>
    <w:rsid w:val="00660555"/>
    <w:rsid w:val="00660926"/>
    <w:rsid w:val="00660EB3"/>
    <w:rsid w:val="00661A8E"/>
    <w:rsid w:val="00663D16"/>
    <w:rsid w:val="006646C3"/>
    <w:rsid w:val="00664DC1"/>
    <w:rsid w:val="006669F8"/>
    <w:rsid w:val="00667121"/>
    <w:rsid w:val="00667B22"/>
    <w:rsid w:val="006706B7"/>
    <w:rsid w:val="00674233"/>
    <w:rsid w:val="0067733A"/>
    <w:rsid w:val="006805AA"/>
    <w:rsid w:val="0068166C"/>
    <w:rsid w:val="006822FB"/>
    <w:rsid w:val="00683A8C"/>
    <w:rsid w:val="00687526"/>
    <w:rsid w:val="00690CEE"/>
    <w:rsid w:val="0069115F"/>
    <w:rsid w:val="006917BD"/>
    <w:rsid w:val="00691CEB"/>
    <w:rsid w:val="00691E28"/>
    <w:rsid w:val="0069293D"/>
    <w:rsid w:val="00692C7A"/>
    <w:rsid w:val="00692DD0"/>
    <w:rsid w:val="0069598A"/>
    <w:rsid w:val="006960AC"/>
    <w:rsid w:val="006975C3"/>
    <w:rsid w:val="006978F4"/>
    <w:rsid w:val="00697C12"/>
    <w:rsid w:val="006A090D"/>
    <w:rsid w:val="006A1F29"/>
    <w:rsid w:val="006A267A"/>
    <w:rsid w:val="006A388D"/>
    <w:rsid w:val="006A5741"/>
    <w:rsid w:val="006A597C"/>
    <w:rsid w:val="006A66C5"/>
    <w:rsid w:val="006A7DD0"/>
    <w:rsid w:val="006B0334"/>
    <w:rsid w:val="006B20F5"/>
    <w:rsid w:val="006B2DD5"/>
    <w:rsid w:val="006B44FE"/>
    <w:rsid w:val="006B618F"/>
    <w:rsid w:val="006B633F"/>
    <w:rsid w:val="006B6D5C"/>
    <w:rsid w:val="006B6E7E"/>
    <w:rsid w:val="006B7115"/>
    <w:rsid w:val="006B77A1"/>
    <w:rsid w:val="006C535F"/>
    <w:rsid w:val="006C6EDE"/>
    <w:rsid w:val="006D3DA4"/>
    <w:rsid w:val="006D4021"/>
    <w:rsid w:val="006D45F3"/>
    <w:rsid w:val="006E10E0"/>
    <w:rsid w:val="006E2142"/>
    <w:rsid w:val="006E5771"/>
    <w:rsid w:val="006E5BCC"/>
    <w:rsid w:val="006E5F58"/>
    <w:rsid w:val="006F1AFD"/>
    <w:rsid w:val="006F2370"/>
    <w:rsid w:val="006F3357"/>
    <w:rsid w:val="006F347C"/>
    <w:rsid w:val="006F35BD"/>
    <w:rsid w:val="006F36DF"/>
    <w:rsid w:val="006F3D8B"/>
    <w:rsid w:val="006F5B66"/>
    <w:rsid w:val="006F5E60"/>
    <w:rsid w:val="0070424B"/>
    <w:rsid w:val="007045C7"/>
    <w:rsid w:val="00704710"/>
    <w:rsid w:val="0071002A"/>
    <w:rsid w:val="007104D2"/>
    <w:rsid w:val="007127F1"/>
    <w:rsid w:val="00713DCF"/>
    <w:rsid w:val="00714019"/>
    <w:rsid w:val="00714144"/>
    <w:rsid w:val="00714E47"/>
    <w:rsid w:val="00716F90"/>
    <w:rsid w:val="007213D3"/>
    <w:rsid w:val="00721D29"/>
    <w:rsid w:val="00722C78"/>
    <w:rsid w:val="00725006"/>
    <w:rsid w:val="0072539E"/>
    <w:rsid w:val="00730287"/>
    <w:rsid w:val="00730782"/>
    <w:rsid w:val="00733388"/>
    <w:rsid w:val="00735467"/>
    <w:rsid w:val="00737399"/>
    <w:rsid w:val="00740081"/>
    <w:rsid w:val="0074177B"/>
    <w:rsid w:val="0074347C"/>
    <w:rsid w:val="00745908"/>
    <w:rsid w:val="0074709F"/>
    <w:rsid w:val="00747B65"/>
    <w:rsid w:val="007510C1"/>
    <w:rsid w:val="007517EC"/>
    <w:rsid w:val="007519E5"/>
    <w:rsid w:val="0075399F"/>
    <w:rsid w:val="00753C98"/>
    <w:rsid w:val="00754710"/>
    <w:rsid w:val="007549FB"/>
    <w:rsid w:val="00756B3E"/>
    <w:rsid w:val="00756EF8"/>
    <w:rsid w:val="00756F77"/>
    <w:rsid w:val="0076026F"/>
    <w:rsid w:val="00762D90"/>
    <w:rsid w:val="007659B7"/>
    <w:rsid w:val="0076721E"/>
    <w:rsid w:val="0077119A"/>
    <w:rsid w:val="00772CED"/>
    <w:rsid w:val="0077330A"/>
    <w:rsid w:val="00774A2E"/>
    <w:rsid w:val="00774DD6"/>
    <w:rsid w:val="007770D2"/>
    <w:rsid w:val="007772AB"/>
    <w:rsid w:val="00777B15"/>
    <w:rsid w:val="00781394"/>
    <w:rsid w:val="00786BD1"/>
    <w:rsid w:val="00787B51"/>
    <w:rsid w:val="00793A26"/>
    <w:rsid w:val="00793BD1"/>
    <w:rsid w:val="00793CDB"/>
    <w:rsid w:val="00793D08"/>
    <w:rsid w:val="00794276"/>
    <w:rsid w:val="007A0474"/>
    <w:rsid w:val="007A0DF3"/>
    <w:rsid w:val="007A1185"/>
    <w:rsid w:val="007A1692"/>
    <w:rsid w:val="007A25A3"/>
    <w:rsid w:val="007A3F41"/>
    <w:rsid w:val="007A4C23"/>
    <w:rsid w:val="007A59D3"/>
    <w:rsid w:val="007A625A"/>
    <w:rsid w:val="007A73E3"/>
    <w:rsid w:val="007B7404"/>
    <w:rsid w:val="007B7F6B"/>
    <w:rsid w:val="007C315D"/>
    <w:rsid w:val="007C410A"/>
    <w:rsid w:val="007C66DD"/>
    <w:rsid w:val="007D3721"/>
    <w:rsid w:val="007D55E9"/>
    <w:rsid w:val="007D56A9"/>
    <w:rsid w:val="007D7966"/>
    <w:rsid w:val="007D7F28"/>
    <w:rsid w:val="007E117D"/>
    <w:rsid w:val="007E120A"/>
    <w:rsid w:val="007E1953"/>
    <w:rsid w:val="007E23A6"/>
    <w:rsid w:val="007E5091"/>
    <w:rsid w:val="007E51FC"/>
    <w:rsid w:val="007E5388"/>
    <w:rsid w:val="007E57E3"/>
    <w:rsid w:val="007E6DF0"/>
    <w:rsid w:val="007E71F4"/>
    <w:rsid w:val="007E7305"/>
    <w:rsid w:val="007E7C06"/>
    <w:rsid w:val="007F2330"/>
    <w:rsid w:val="007F2707"/>
    <w:rsid w:val="007F3125"/>
    <w:rsid w:val="007F5026"/>
    <w:rsid w:val="007F5ECD"/>
    <w:rsid w:val="007F5F08"/>
    <w:rsid w:val="00800B69"/>
    <w:rsid w:val="00803567"/>
    <w:rsid w:val="00804FB1"/>
    <w:rsid w:val="0080562B"/>
    <w:rsid w:val="00805DEB"/>
    <w:rsid w:val="0080621B"/>
    <w:rsid w:val="008071E9"/>
    <w:rsid w:val="00811273"/>
    <w:rsid w:val="0081171B"/>
    <w:rsid w:val="008117D7"/>
    <w:rsid w:val="008143CF"/>
    <w:rsid w:val="008153CF"/>
    <w:rsid w:val="00822E9C"/>
    <w:rsid w:val="00823CC1"/>
    <w:rsid w:val="008275F7"/>
    <w:rsid w:val="00830FA9"/>
    <w:rsid w:val="008312AC"/>
    <w:rsid w:val="008314A9"/>
    <w:rsid w:val="00831A40"/>
    <w:rsid w:val="00831D68"/>
    <w:rsid w:val="00832629"/>
    <w:rsid w:val="0083279C"/>
    <w:rsid w:val="00833514"/>
    <w:rsid w:val="008346A1"/>
    <w:rsid w:val="008378AF"/>
    <w:rsid w:val="008437E8"/>
    <w:rsid w:val="00843A91"/>
    <w:rsid w:val="008470C1"/>
    <w:rsid w:val="00847144"/>
    <w:rsid w:val="0084770D"/>
    <w:rsid w:val="008479FD"/>
    <w:rsid w:val="0085086A"/>
    <w:rsid w:val="00851703"/>
    <w:rsid w:val="008526AF"/>
    <w:rsid w:val="0085296B"/>
    <w:rsid w:val="00852D35"/>
    <w:rsid w:val="00853423"/>
    <w:rsid w:val="00854523"/>
    <w:rsid w:val="00856457"/>
    <w:rsid w:val="00856A0D"/>
    <w:rsid w:val="00857DE3"/>
    <w:rsid w:val="0086090B"/>
    <w:rsid w:val="008628E2"/>
    <w:rsid w:val="00862D06"/>
    <w:rsid w:val="008657B5"/>
    <w:rsid w:val="00865D12"/>
    <w:rsid w:val="00867DBA"/>
    <w:rsid w:val="008702D5"/>
    <w:rsid w:val="008725CB"/>
    <w:rsid w:val="00872650"/>
    <w:rsid w:val="00872F88"/>
    <w:rsid w:val="008733F8"/>
    <w:rsid w:val="00874AF8"/>
    <w:rsid w:val="00874B4A"/>
    <w:rsid w:val="00876E12"/>
    <w:rsid w:val="008807D2"/>
    <w:rsid w:val="00881A4F"/>
    <w:rsid w:val="00881D93"/>
    <w:rsid w:val="00881FEB"/>
    <w:rsid w:val="008829BF"/>
    <w:rsid w:val="00882D66"/>
    <w:rsid w:val="00884249"/>
    <w:rsid w:val="00886838"/>
    <w:rsid w:val="008870A5"/>
    <w:rsid w:val="0089117D"/>
    <w:rsid w:val="00893210"/>
    <w:rsid w:val="00893CDB"/>
    <w:rsid w:val="00893F8B"/>
    <w:rsid w:val="008967DC"/>
    <w:rsid w:val="008971E6"/>
    <w:rsid w:val="008A0D3F"/>
    <w:rsid w:val="008A0E4F"/>
    <w:rsid w:val="008A1BF0"/>
    <w:rsid w:val="008A4262"/>
    <w:rsid w:val="008A5654"/>
    <w:rsid w:val="008A6784"/>
    <w:rsid w:val="008A6B3F"/>
    <w:rsid w:val="008A7069"/>
    <w:rsid w:val="008B1084"/>
    <w:rsid w:val="008B28AC"/>
    <w:rsid w:val="008B2E07"/>
    <w:rsid w:val="008B3CF2"/>
    <w:rsid w:val="008B3F1D"/>
    <w:rsid w:val="008B4EE9"/>
    <w:rsid w:val="008B5810"/>
    <w:rsid w:val="008B6AA9"/>
    <w:rsid w:val="008C0736"/>
    <w:rsid w:val="008C1050"/>
    <w:rsid w:val="008C3707"/>
    <w:rsid w:val="008C4E5C"/>
    <w:rsid w:val="008C7F06"/>
    <w:rsid w:val="008D02DE"/>
    <w:rsid w:val="008D067E"/>
    <w:rsid w:val="008D0B54"/>
    <w:rsid w:val="008D2E0E"/>
    <w:rsid w:val="008D3D53"/>
    <w:rsid w:val="008D3F8E"/>
    <w:rsid w:val="008D3FCB"/>
    <w:rsid w:val="008D4018"/>
    <w:rsid w:val="008D49FB"/>
    <w:rsid w:val="008D6001"/>
    <w:rsid w:val="008D6A1C"/>
    <w:rsid w:val="008E0980"/>
    <w:rsid w:val="008E2270"/>
    <w:rsid w:val="008E2B18"/>
    <w:rsid w:val="008E2EB6"/>
    <w:rsid w:val="008E55DE"/>
    <w:rsid w:val="008E5B4F"/>
    <w:rsid w:val="008E669A"/>
    <w:rsid w:val="008E70C3"/>
    <w:rsid w:val="008F162B"/>
    <w:rsid w:val="008F2758"/>
    <w:rsid w:val="008F3DAC"/>
    <w:rsid w:val="008F4488"/>
    <w:rsid w:val="008F5CB0"/>
    <w:rsid w:val="008F7DE0"/>
    <w:rsid w:val="009007D2"/>
    <w:rsid w:val="00905BD4"/>
    <w:rsid w:val="009060C4"/>
    <w:rsid w:val="00906300"/>
    <w:rsid w:val="00907394"/>
    <w:rsid w:val="0091003C"/>
    <w:rsid w:val="009112D3"/>
    <w:rsid w:val="0091145F"/>
    <w:rsid w:val="00912BD5"/>
    <w:rsid w:val="00914D2E"/>
    <w:rsid w:val="009151A3"/>
    <w:rsid w:val="00916078"/>
    <w:rsid w:val="00916FED"/>
    <w:rsid w:val="00917210"/>
    <w:rsid w:val="00922F70"/>
    <w:rsid w:val="00922FD9"/>
    <w:rsid w:val="00925844"/>
    <w:rsid w:val="00926901"/>
    <w:rsid w:val="00926AE8"/>
    <w:rsid w:val="00926E56"/>
    <w:rsid w:val="009301EA"/>
    <w:rsid w:val="00930E21"/>
    <w:rsid w:val="0093195B"/>
    <w:rsid w:val="00931E72"/>
    <w:rsid w:val="00931FFC"/>
    <w:rsid w:val="009320C0"/>
    <w:rsid w:val="009327B2"/>
    <w:rsid w:val="00935BD6"/>
    <w:rsid w:val="00937207"/>
    <w:rsid w:val="009415E2"/>
    <w:rsid w:val="00943372"/>
    <w:rsid w:val="0094344C"/>
    <w:rsid w:val="009442A9"/>
    <w:rsid w:val="009445F4"/>
    <w:rsid w:val="0095081E"/>
    <w:rsid w:val="00953FAA"/>
    <w:rsid w:val="009553CC"/>
    <w:rsid w:val="009600A6"/>
    <w:rsid w:val="0096013B"/>
    <w:rsid w:val="00960F38"/>
    <w:rsid w:val="00962A22"/>
    <w:rsid w:val="00963633"/>
    <w:rsid w:val="00965A35"/>
    <w:rsid w:val="0096729E"/>
    <w:rsid w:val="0097056C"/>
    <w:rsid w:val="009708CC"/>
    <w:rsid w:val="00970C25"/>
    <w:rsid w:val="00970D44"/>
    <w:rsid w:val="009715A8"/>
    <w:rsid w:val="00972DB8"/>
    <w:rsid w:val="00972FD8"/>
    <w:rsid w:val="0097561B"/>
    <w:rsid w:val="009760B7"/>
    <w:rsid w:val="009766F9"/>
    <w:rsid w:val="00976D30"/>
    <w:rsid w:val="00976FD6"/>
    <w:rsid w:val="009776DA"/>
    <w:rsid w:val="00980681"/>
    <w:rsid w:val="009806DE"/>
    <w:rsid w:val="00980B8D"/>
    <w:rsid w:val="00980C75"/>
    <w:rsid w:val="00980EE7"/>
    <w:rsid w:val="009812F9"/>
    <w:rsid w:val="00981C48"/>
    <w:rsid w:val="00982756"/>
    <w:rsid w:val="00984255"/>
    <w:rsid w:val="00987A1F"/>
    <w:rsid w:val="009908B8"/>
    <w:rsid w:val="0099575C"/>
    <w:rsid w:val="0099610B"/>
    <w:rsid w:val="00996845"/>
    <w:rsid w:val="009A1EF6"/>
    <w:rsid w:val="009A2458"/>
    <w:rsid w:val="009A300B"/>
    <w:rsid w:val="009B01F3"/>
    <w:rsid w:val="009B18DA"/>
    <w:rsid w:val="009B3677"/>
    <w:rsid w:val="009B3A08"/>
    <w:rsid w:val="009B3AE5"/>
    <w:rsid w:val="009B3F86"/>
    <w:rsid w:val="009C1F6A"/>
    <w:rsid w:val="009C4010"/>
    <w:rsid w:val="009C447A"/>
    <w:rsid w:val="009C6B5F"/>
    <w:rsid w:val="009D0DA4"/>
    <w:rsid w:val="009D1502"/>
    <w:rsid w:val="009D5BBC"/>
    <w:rsid w:val="009D760C"/>
    <w:rsid w:val="009E159A"/>
    <w:rsid w:val="009E2EEE"/>
    <w:rsid w:val="009E3022"/>
    <w:rsid w:val="009E3B65"/>
    <w:rsid w:val="009E7F89"/>
    <w:rsid w:val="009F05DE"/>
    <w:rsid w:val="009F0FA6"/>
    <w:rsid w:val="009F1B8A"/>
    <w:rsid w:val="009F284C"/>
    <w:rsid w:val="009F4532"/>
    <w:rsid w:val="009F7D77"/>
    <w:rsid w:val="00A0587B"/>
    <w:rsid w:val="00A05A88"/>
    <w:rsid w:val="00A05ED2"/>
    <w:rsid w:val="00A064DC"/>
    <w:rsid w:val="00A1020C"/>
    <w:rsid w:val="00A102C6"/>
    <w:rsid w:val="00A10922"/>
    <w:rsid w:val="00A114B5"/>
    <w:rsid w:val="00A149EC"/>
    <w:rsid w:val="00A20492"/>
    <w:rsid w:val="00A20537"/>
    <w:rsid w:val="00A21137"/>
    <w:rsid w:val="00A21C0A"/>
    <w:rsid w:val="00A24A11"/>
    <w:rsid w:val="00A27864"/>
    <w:rsid w:val="00A3121B"/>
    <w:rsid w:val="00A31903"/>
    <w:rsid w:val="00A3415E"/>
    <w:rsid w:val="00A3476E"/>
    <w:rsid w:val="00A354F0"/>
    <w:rsid w:val="00A40260"/>
    <w:rsid w:val="00A4203A"/>
    <w:rsid w:val="00A42315"/>
    <w:rsid w:val="00A42D04"/>
    <w:rsid w:val="00A43087"/>
    <w:rsid w:val="00A43D84"/>
    <w:rsid w:val="00A464B3"/>
    <w:rsid w:val="00A4681B"/>
    <w:rsid w:val="00A47B19"/>
    <w:rsid w:val="00A507CB"/>
    <w:rsid w:val="00A50837"/>
    <w:rsid w:val="00A5244A"/>
    <w:rsid w:val="00A524D1"/>
    <w:rsid w:val="00A52FA6"/>
    <w:rsid w:val="00A56922"/>
    <w:rsid w:val="00A60921"/>
    <w:rsid w:val="00A60AF7"/>
    <w:rsid w:val="00A61FAE"/>
    <w:rsid w:val="00A6241F"/>
    <w:rsid w:val="00A62BEF"/>
    <w:rsid w:val="00A62DCC"/>
    <w:rsid w:val="00A63336"/>
    <w:rsid w:val="00A6379F"/>
    <w:rsid w:val="00A64CA1"/>
    <w:rsid w:val="00A65151"/>
    <w:rsid w:val="00A65F00"/>
    <w:rsid w:val="00A66EA8"/>
    <w:rsid w:val="00A74E2C"/>
    <w:rsid w:val="00A75866"/>
    <w:rsid w:val="00A75F68"/>
    <w:rsid w:val="00A76772"/>
    <w:rsid w:val="00A771C5"/>
    <w:rsid w:val="00A77C57"/>
    <w:rsid w:val="00A80788"/>
    <w:rsid w:val="00A80BC9"/>
    <w:rsid w:val="00A813F4"/>
    <w:rsid w:val="00A818C6"/>
    <w:rsid w:val="00A8281B"/>
    <w:rsid w:val="00A829AA"/>
    <w:rsid w:val="00A82CBD"/>
    <w:rsid w:val="00A84FAC"/>
    <w:rsid w:val="00A8614F"/>
    <w:rsid w:val="00A87D31"/>
    <w:rsid w:val="00A87E79"/>
    <w:rsid w:val="00A92990"/>
    <w:rsid w:val="00A92E41"/>
    <w:rsid w:val="00A92F2D"/>
    <w:rsid w:val="00A958B7"/>
    <w:rsid w:val="00A966BB"/>
    <w:rsid w:val="00A96D7A"/>
    <w:rsid w:val="00A96FC1"/>
    <w:rsid w:val="00A976BA"/>
    <w:rsid w:val="00A97AE2"/>
    <w:rsid w:val="00AA0EE3"/>
    <w:rsid w:val="00AA12EA"/>
    <w:rsid w:val="00AA1CF1"/>
    <w:rsid w:val="00AA2060"/>
    <w:rsid w:val="00AA23FB"/>
    <w:rsid w:val="00AA28D8"/>
    <w:rsid w:val="00AA6314"/>
    <w:rsid w:val="00AA68DF"/>
    <w:rsid w:val="00AA74B5"/>
    <w:rsid w:val="00AB226E"/>
    <w:rsid w:val="00AB2866"/>
    <w:rsid w:val="00AB5194"/>
    <w:rsid w:val="00AB6E54"/>
    <w:rsid w:val="00AB796D"/>
    <w:rsid w:val="00AC02F0"/>
    <w:rsid w:val="00AC17A4"/>
    <w:rsid w:val="00AC285B"/>
    <w:rsid w:val="00AC29CB"/>
    <w:rsid w:val="00AC3F13"/>
    <w:rsid w:val="00AC6693"/>
    <w:rsid w:val="00AC67FD"/>
    <w:rsid w:val="00AC71A2"/>
    <w:rsid w:val="00AC75C2"/>
    <w:rsid w:val="00AC76EC"/>
    <w:rsid w:val="00AD0535"/>
    <w:rsid w:val="00AD150B"/>
    <w:rsid w:val="00AD277F"/>
    <w:rsid w:val="00AD5A73"/>
    <w:rsid w:val="00AD5D1C"/>
    <w:rsid w:val="00AD6667"/>
    <w:rsid w:val="00AD7260"/>
    <w:rsid w:val="00AE1646"/>
    <w:rsid w:val="00AE1E93"/>
    <w:rsid w:val="00AE2AD9"/>
    <w:rsid w:val="00AE32AD"/>
    <w:rsid w:val="00AE3CAF"/>
    <w:rsid w:val="00AE4710"/>
    <w:rsid w:val="00AE503C"/>
    <w:rsid w:val="00AE6157"/>
    <w:rsid w:val="00AE651A"/>
    <w:rsid w:val="00AE746D"/>
    <w:rsid w:val="00AE7498"/>
    <w:rsid w:val="00AF05E6"/>
    <w:rsid w:val="00AF2226"/>
    <w:rsid w:val="00AF2C1A"/>
    <w:rsid w:val="00AF329D"/>
    <w:rsid w:val="00AF4969"/>
    <w:rsid w:val="00AF6CFC"/>
    <w:rsid w:val="00B011F9"/>
    <w:rsid w:val="00B0166D"/>
    <w:rsid w:val="00B01811"/>
    <w:rsid w:val="00B033FD"/>
    <w:rsid w:val="00B044F1"/>
    <w:rsid w:val="00B0509E"/>
    <w:rsid w:val="00B06FBC"/>
    <w:rsid w:val="00B07AF1"/>
    <w:rsid w:val="00B1101F"/>
    <w:rsid w:val="00B11E85"/>
    <w:rsid w:val="00B130F2"/>
    <w:rsid w:val="00B1442C"/>
    <w:rsid w:val="00B1667D"/>
    <w:rsid w:val="00B1799A"/>
    <w:rsid w:val="00B21A2D"/>
    <w:rsid w:val="00B23E74"/>
    <w:rsid w:val="00B23F1D"/>
    <w:rsid w:val="00B24627"/>
    <w:rsid w:val="00B24847"/>
    <w:rsid w:val="00B24C8B"/>
    <w:rsid w:val="00B25DA7"/>
    <w:rsid w:val="00B26A65"/>
    <w:rsid w:val="00B26CF8"/>
    <w:rsid w:val="00B30745"/>
    <w:rsid w:val="00B3089F"/>
    <w:rsid w:val="00B3127E"/>
    <w:rsid w:val="00B32184"/>
    <w:rsid w:val="00B33281"/>
    <w:rsid w:val="00B34C59"/>
    <w:rsid w:val="00B377A1"/>
    <w:rsid w:val="00B37D05"/>
    <w:rsid w:val="00B41646"/>
    <w:rsid w:val="00B42AD0"/>
    <w:rsid w:val="00B4328F"/>
    <w:rsid w:val="00B43714"/>
    <w:rsid w:val="00B43AAE"/>
    <w:rsid w:val="00B445EA"/>
    <w:rsid w:val="00B45468"/>
    <w:rsid w:val="00B45945"/>
    <w:rsid w:val="00B45A3A"/>
    <w:rsid w:val="00B504E2"/>
    <w:rsid w:val="00B50D78"/>
    <w:rsid w:val="00B51828"/>
    <w:rsid w:val="00B553FF"/>
    <w:rsid w:val="00B5558F"/>
    <w:rsid w:val="00B5735D"/>
    <w:rsid w:val="00B61D7D"/>
    <w:rsid w:val="00B640B7"/>
    <w:rsid w:val="00B6522E"/>
    <w:rsid w:val="00B670C7"/>
    <w:rsid w:val="00B702EE"/>
    <w:rsid w:val="00B7249A"/>
    <w:rsid w:val="00B7309D"/>
    <w:rsid w:val="00B751DA"/>
    <w:rsid w:val="00B75446"/>
    <w:rsid w:val="00B75F73"/>
    <w:rsid w:val="00B7621B"/>
    <w:rsid w:val="00B7664C"/>
    <w:rsid w:val="00B76C7B"/>
    <w:rsid w:val="00B77098"/>
    <w:rsid w:val="00B773E9"/>
    <w:rsid w:val="00B7753C"/>
    <w:rsid w:val="00B775A5"/>
    <w:rsid w:val="00B77738"/>
    <w:rsid w:val="00B827B7"/>
    <w:rsid w:val="00B82B10"/>
    <w:rsid w:val="00B83B34"/>
    <w:rsid w:val="00B84395"/>
    <w:rsid w:val="00B867EA"/>
    <w:rsid w:val="00B86E00"/>
    <w:rsid w:val="00B87361"/>
    <w:rsid w:val="00B911A9"/>
    <w:rsid w:val="00B91911"/>
    <w:rsid w:val="00B924D6"/>
    <w:rsid w:val="00B9290F"/>
    <w:rsid w:val="00B946BA"/>
    <w:rsid w:val="00B965EA"/>
    <w:rsid w:val="00B966FB"/>
    <w:rsid w:val="00B97E55"/>
    <w:rsid w:val="00BA01F1"/>
    <w:rsid w:val="00BA0EAB"/>
    <w:rsid w:val="00BA23EE"/>
    <w:rsid w:val="00BA7766"/>
    <w:rsid w:val="00BB02B3"/>
    <w:rsid w:val="00BB061E"/>
    <w:rsid w:val="00BB288A"/>
    <w:rsid w:val="00BB2E5C"/>
    <w:rsid w:val="00BB3242"/>
    <w:rsid w:val="00BB3260"/>
    <w:rsid w:val="00BB3E1E"/>
    <w:rsid w:val="00BB4B0A"/>
    <w:rsid w:val="00BB5C72"/>
    <w:rsid w:val="00BB651C"/>
    <w:rsid w:val="00BB7730"/>
    <w:rsid w:val="00BC068D"/>
    <w:rsid w:val="00BC12D7"/>
    <w:rsid w:val="00BC2D72"/>
    <w:rsid w:val="00BC2E68"/>
    <w:rsid w:val="00BC3344"/>
    <w:rsid w:val="00BC3575"/>
    <w:rsid w:val="00BC386E"/>
    <w:rsid w:val="00BC452A"/>
    <w:rsid w:val="00BC5CF8"/>
    <w:rsid w:val="00BC67FA"/>
    <w:rsid w:val="00BC6EFA"/>
    <w:rsid w:val="00BD0122"/>
    <w:rsid w:val="00BD1334"/>
    <w:rsid w:val="00BD1A63"/>
    <w:rsid w:val="00BD44BA"/>
    <w:rsid w:val="00BD4620"/>
    <w:rsid w:val="00BD5432"/>
    <w:rsid w:val="00BD548D"/>
    <w:rsid w:val="00BD6663"/>
    <w:rsid w:val="00BD6F4F"/>
    <w:rsid w:val="00BD7F92"/>
    <w:rsid w:val="00BE202F"/>
    <w:rsid w:val="00BE2598"/>
    <w:rsid w:val="00BE2B5E"/>
    <w:rsid w:val="00BE523C"/>
    <w:rsid w:val="00BE6E79"/>
    <w:rsid w:val="00BE70D0"/>
    <w:rsid w:val="00BE7BFC"/>
    <w:rsid w:val="00BF0DE3"/>
    <w:rsid w:val="00BF6055"/>
    <w:rsid w:val="00BF666A"/>
    <w:rsid w:val="00BF679C"/>
    <w:rsid w:val="00BF6C02"/>
    <w:rsid w:val="00C01CB0"/>
    <w:rsid w:val="00C02A12"/>
    <w:rsid w:val="00C04796"/>
    <w:rsid w:val="00C058DE"/>
    <w:rsid w:val="00C05EE2"/>
    <w:rsid w:val="00C07D0A"/>
    <w:rsid w:val="00C113E0"/>
    <w:rsid w:val="00C12C59"/>
    <w:rsid w:val="00C1393E"/>
    <w:rsid w:val="00C162FC"/>
    <w:rsid w:val="00C201E7"/>
    <w:rsid w:val="00C26B58"/>
    <w:rsid w:val="00C26CCE"/>
    <w:rsid w:val="00C278E2"/>
    <w:rsid w:val="00C27CB5"/>
    <w:rsid w:val="00C30C2F"/>
    <w:rsid w:val="00C313A0"/>
    <w:rsid w:val="00C315F1"/>
    <w:rsid w:val="00C3162D"/>
    <w:rsid w:val="00C3195C"/>
    <w:rsid w:val="00C32B92"/>
    <w:rsid w:val="00C32CED"/>
    <w:rsid w:val="00C332F6"/>
    <w:rsid w:val="00C35529"/>
    <w:rsid w:val="00C35F3C"/>
    <w:rsid w:val="00C367D6"/>
    <w:rsid w:val="00C36A93"/>
    <w:rsid w:val="00C37FAB"/>
    <w:rsid w:val="00C4047F"/>
    <w:rsid w:val="00C434A8"/>
    <w:rsid w:val="00C44855"/>
    <w:rsid w:val="00C44F7C"/>
    <w:rsid w:val="00C451A3"/>
    <w:rsid w:val="00C46B2C"/>
    <w:rsid w:val="00C5063D"/>
    <w:rsid w:val="00C5126D"/>
    <w:rsid w:val="00C51672"/>
    <w:rsid w:val="00C51BA1"/>
    <w:rsid w:val="00C522CD"/>
    <w:rsid w:val="00C5274D"/>
    <w:rsid w:val="00C54555"/>
    <w:rsid w:val="00C55793"/>
    <w:rsid w:val="00C56054"/>
    <w:rsid w:val="00C6107B"/>
    <w:rsid w:val="00C611EB"/>
    <w:rsid w:val="00C61552"/>
    <w:rsid w:val="00C617E2"/>
    <w:rsid w:val="00C645E0"/>
    <w:rsid w:val="00C64BE6"/>
    <w:rsid w:val="00C65DBE"/>
    <w:rsid w:val="00C6721F"/>
    <w:rsid w:val="00C70B1D"/>
    <w:rsid w:val="00C71632"/>
    <w:rsid w:val="00C735AE"/>
    <w:rsid w:val="00C7406B"/>
    <w:rsid w:val="00C74237"/>
    <w:rsid w:val="00C76502"/>
    <w:rsid w:val="00C76C35"/>
    <w:rsid w:val="00C77A0D"/>
    <w:rsid w:val="00C77F0B"/>
    <w:rsid w:val="00C81D2B"/>
    <w:rsid w:val="00C82773"/>
    <w:rsid w:val="00C83F9C"/>
    <w:rsid w:val="00C846DC"/>
    <w:rsid w:val="00C84F68"/>
    <w:rsid w:val="00C85784"/>
    <w:rsid w:val="00C8615A"/>
    <w:rsid w:val="00C866AA"/>
    <w:rsid w:val="00C876FE"/>
    <w:rsid w:val="00C877D8"/>
    <w:rsid w:val="00C90D89"/>
    <w:rsid w:val="00C91E8B"/>
    <w:rsid w:val="00C92262"/>
    <w:rsid w:val="00C92389"/>
    <w:rsid w:val="00C9328B"/>
    <w:rsid w:val="00C93F45"/>
    <w:rsid w:val="00C95D4E"/>
    <w:rsid w:val="00C95F1F"/>
    <w:rsid w:val="00C95F23"/>
    <w:rsid w:val="00C96D27"/>
    <w:rsid w:val="00CA03CA"/>
    <w:rsid w:val="00CA0DCF"/>
    <w:rsid w:val="00CA2B7B"/>
    <w:rsid w:val="00CA2E36"/>
    <w:rsid w:val="00CA3664"/>
    <w:rsid w:val="00CA3811"/>
    <w:rsid w:val="00CA411E"/>
    <w:rsid w:val="00CA6988"/>
    <w:rsid w:val="00CA70E8"/>
    <w:rsid w:val="00CB2C11"/>
    <w:rsid w:val="00CB671E"/>
    <w:rsid w:val="00CB7038"/>
    <w:rsid w:val="00CC0715"/>
    <w:rsid w:val="00CC1AAC"/>
    <w:rsid w:val="00CC1AEE"/>
    <w:rsid w:val="00CC2D79"/>
    <w:rsid w:val="00CC3DB5"/>
    <w:rsid w:val="00CC43EF"/>
    <w:rsid w:val="00CC50D8"/>
    <w:rsid w:val="00CC7BC9"/>
    <w:rsid w:val="00CD0780"/>
    <w:rsid w:val="00CD18AD"/>
    <w:rsid w:val="00CD2224"/>
    <w:rsid w:val="00CD277D"/>
    <w:rsid w:val="00CD2EFA"/>
    <w:rsid w:val="00CD300D"/>
    <w:rsid w:val="00CD328E"/>
    <w:rsid w:val="00CD483E"/>
    <w:rsid w:val="00CD6095"/>
    <w:rsid w:val="00CD76CE"/>
    <w:rsid w:val="00CD7BB6"/>
    <w:rsid w:val="00CE0251"/>
    <w:rsid w:val="00CE1D30"/>
    <w:rsid w:val="00CE2D19"/>
    <w:rsid w:val="00CE3408"/>
    <w:rsid w:val="00CE42EE"/>
    <w:rsid w:val="00CE4E7E"/>
    <w:rsid w:val="00CE5013"/>
    <w:rsid w:val="00CE54D2"/>
    <w:rsid w:val="00CF0104"/>
    <w:rsid w:val="00CF1236"/>
    <w:rsid w:val="00CF1F62"/>
    <w:rsid w:val="00CF2DD9"/>
    <w:rsid w:val="00CF3548"/>
    <w:rsid w:val="00CF5425"/>
    <w:rsid w:val="00CF626A"/>
    <w:rsid w:val="00D00D4C"/>
    <w:rsid w:val="00D01525"/>
    <w:rsid w:val="00D02BF2"/>
    <w:rsid w:val="00D04C35"/>
    <w:rsid w:val="00D05C6F"/>
    <w:rsid w:val="00D1135B"/>
    <w:rsid w:val="00D143ED"/>
    <w:rsid w:val="00D14E99"/>
    <w:rsid w:val="00D15FFE"/>
    <w:rsid w:val="00D16FC5"/>
    <w:rsid w:val="00D17291"/>
    <w:rsid w:val="00D17641"/>
    <w:rsid w:val="00D20A97"/>
    <w:rsid w:val="00D21A73"/>
    <w:rsid w:val="00D23217"/>
    <w:rsid w:val="00D27397"/>
    <w:rsid w:val="00D274FA"/>
    <w:rsid w:val="00D27ECE"/>
    <w:rsid w:val="00D3094C"/>
    <w:rsid w:val="00D30F12"/>
    <w:rsid w:val="00D319A0"/>
    <w:rsid w:val="00D31BC2"/>
    <w:rsid w:val="00D345F2"/>
    <w:rsid w:val="00D34BB7"/>
    <w:rsid w:val="00D34CD1"/>
    <w:rsid w:val="00D35A87"/>
    <w:rsid w:val="00D35EC5"/>
    <w:rsid w:val="00D360F3"/>
    <w:rsid w:val="00D36659"/>
    <w:rsid w:val="00D37433"/>
    <w:rsid w:val="00D37E58"/>
    <w:rsid w:val="00D40B6A"/>
    <w:rsid w:val="00D4172F"/>
    <w:rsid w:val="00D42072"/>
    <w:rsid w:val="00D437AE"/>
    <w:rsid w:val="00D44633"/>
    <w:rsid w:val="00D44A94"/>
    <w:rsid w:val="00D45BC3"/>
    <w:rsid w:val="00D47E30"/>
    <w:rsid w:val="00D516C0"/>
    <w:rsid w:val="00D51806"/>
    <w:rsid w:val="00D5202A"/>
    <w:rsid w:val="00D533B2"/>
    <w:rsid w:val="00D55935"/>
    <w:rsid w:val="00D57DF9"/>
    <w:rsid w:val="00D61263"/>
    <w:rsid w:val="00D6280B"/>
    <w:rsid w:val="00D62FBA"/>
    <w:rsid w:val="00D630B9"/>
    <w:rsid w:val="00D644BD"/>
    <w:rsid w:val="00D647C9"/>
    <w:rsid w:val="00D65635"/>
    <w:rsid w:val="00D66AE9"/>
    <w:rsid w:val="00D67A75"/>
    <w:rsid w:val="00D70E20"/>
    <w:rsid w:val="00D7123D"/>
    <w:rsid w:val="00D71B13"/>
    <w:rsid w:val="00D72532"/>
    <w:rsid w:val="00D7294F"/>
    <w:rsid w:val="00D741D8"/>
    <w:rsid w:val="00D74270"/>
    <w:rsid w:val="00D77AA0"/>
    <w:rsid w:val="00D81345"/>
    <w:rsid w:val="00D8250E"/>
    <w:rsid w:val="00D826BD"/>
    <w:rsid w:val="00D82DBD"/>
    <w:rsid w:val="00D875A1"/>
    <w:rsid w:val="00D87D76"/>
    <w:rsid w:val="00D90991"/>
    <w:rsid w:val="00D91CCB"/>
    <w:rsid w:val="00D94457"/>
    <w:rsid w:val="00D94E62"/>
    <w:rsid w:val="00D9551E"/>
    <w:rsid w:val="00D97807"/>
    <w:rsid w:val="00D97CF2"/>
    <w:rsid w:val="00DA095C"/>
    <w:rsid w:val="00DA2BF1"/>
    <w:rsid w:val="00DA30E7"/>
    <w:rsid w:val="00DA3F51"/>
    <w:rsid w:val="00DA4842"/>
    <w:rsid w:val="00DA51A1"/>
    <w:rsid w:val="00DA5DEC"/>
    <w:rsid w:val="00DA67BC"/>
    <w:rsid w:val="00DA7070"/>
    <w:rsid w:val="00DA7A44"/>
    <w:rsid w:val="00DB07D4"/>
    <w:rsid w:val="00DB0B89"/>
    <w:rsid w:val="00DB1C13"/>
    <w:rsid w:val="00DB52F1"/>
    <w:rsid w:val="00DB5A38"/>
    <w:rsid w:val="00DB7162"/>
    <w:rsid w:val="00DB7C65"/>
    <w:rsid w:val="00DC0921"/>
    <w:rsid w:val="00DC0CC0"/>
    <w:rsid w:val="00DC0F75"/>
    <w:rsid w:val="00DC1274"/>
    <w:rsid w:val="00DC138E"/>
    <w:rsid w:val="00DC283A"/>
    <w:rsid w:val="00DC29AE"/>
    <w:rsid w:val="00DC4FA8"/>
    <w:rsid w:val="00DC52BB"/>
    <w:rsid w:val="00DC59C4"/>
    <w:rsid w:val="00DC5BCE"/>
    <w:rsid w:val="00DC7A11"/>
    <w:rsid w:val="00DC7BBA"/>
    <w:rsid w:val="00DD38B0"/>
    <w:rsid w:val="00DD472C"/>
    <w:rsid w:val="00DD5376"/>
    <w:rsid w:val="00DD6B39"/>
    <w:rsid w:val="00DE321B"/>
    <w:rsid w:val="00DE51BE"/>
    <w:rsid w:val="00DE6C7D"/>
    <w:rsid w:val="00DE7299"/>
    <w:rsid w:val="00DF191F"/>
    <w:rsid w:val="00DF1CD5"/>
    <w:rsid w:val="00DF2C42"/>
    <w:rsid w:val="00DF395B"/>
    <w:rsid w:val="00DF3F5B"/>
    <w:rsid w:val="00DF665C"/>
    <w:rsid w:val="00DF779F"/>
    <w:rsid w:val="00DF7875"/>
    <w:rsid w:val="00E025A5"/>
    <w:rsid w:val="00E02D6B"/>
    <w:rsid w:val="00E04644"/>
    <w:rsid w:val="00E0721E"/>
    <w:rsid w:val="00E07787"/>
    <w:rsid w:val="00E10513"/>
    <w:rsid w:val="00E10880"/>
    <w:rsid w:val="00E114CD"/>
    <w:rsid w:val="00E13406"/>
    <w:rsid w:val="00E1393B"/>
    <w:rsid w:val="00E139B1"/>
    <w:rsid w:val="00E141DD"/>
    <w:rsid w:val="00E145A1"/>
    <w:rsid w:val="00E15B5E"/>
    <w:rsid w:val="00E20655"/>
    <w:rsid w:val="00E210CD"/>
    <w:rsid w:val="00E21669"/>
    <w:rsid w:val="00E232F4"/>
    <w:rsid w:val="00E2390C"/>
    <w:rsid w:val="00E2580E"/>
    <w:rsid w:val="00E25A11"/>
    <w:rsid w:val="00E264A2"/>
    <w:rsid w:val="00E266D1"/>
    <w:rsid w:val="00E26D74"/>
    <w:rsid w:val="00E27328"/>
    <w:rsid w:val="00E2750F"/>
    <w:rsid w:val="00E301CD"/>
    <w:rsid w:val="00E3128A"/>
    <w:rsid w:val="00E312A6"/>
    <w:rsid w:val="00E32D31"/>
    <w:rsid w:val="00E3360E"/>
    <w:rsid w:val="00E37607"/>
    <w:rsid w:val="00E37E9E"/>
    <w:rsid w:val="00E44FF1"/>
    <w:rsid w:val="00E45FFD"/>
    <w:rsid w:val="00E53041"/>
    <w:rsid w:val="00E5749B"/>
    <w:rsid w:val="00E6042B"/>
    <w:rsid w:val="00E617E6"/>
    <w:rsid w:val="00E638DF"/>
    <w:rsid w:val="00E66047"/>
    <w:rsid w:val="00E67F33"/>
    <w:rsid w:val="00E73508"/>
    <w:rsid w:val="00E75BA3"/>
    <w:rsid w:val="00E75D4F"/>
    <w:rsid w:val="00E7616A"/>
    <w:rsid w:val="00E7698C"/>
    <w:rsid w:val="00E7744D"/>
    <w:rsid w:val="00E81325"/>
    <w:rsid w:val="00E813FC"/>
    <w:rsid w:val="00E829B0"/>
    <w:rsid w:val="00E83617"/>
    <w:rsid w:val="00E87E0C"/>
    <w:rsid w:val="00E90E43"/>
    <w:rsid w:val="00E90F07"/>
    <w:rsid w:val="00E92183"/>
    <w:rsid w:val="00E92E46"/>
    <w:rsid w:val="00E971E2"/>
    <w:rsid w:val="00EA01DA"/>
    <w:rsid w:val="00EA25E2"/>
    <w:rsid w:val="00EA32EA"/>
    <w:rsid w:val="00EA40BE"/>
    <w:rsid w:val="00EA43A0"/>
    <w:rsid w:val="00EA58B3"/>
    <w:rsid w:val="00EA5D00"/>
    <w:rsid w:val="00EA5ECB"/>
    <w:rsid w:val="00EA797F"/>
    <w:rsid w:val="00EA7F3C"/>
    <w:rsid w:val="00EB0140"/>
    <w:rsid w:val="00EB137F"/>
    <w:rsid w:val="00EB2927"/>
    <w:rsid w:val="00EB3201"/>
    <w:rsid w:val="00EB35D1"/>
    <w:rsid w:val="00EB384B"/>
    <w:rsid w:val="00EB4701"/>
    <w:rsid w:val="00EB470C"/>
    <w:rsid w:val="00EB735B"/>
    <w:rsid w:val="00EC0E24"/>
    <w:rsid w:val="00EC39A4"/>
    <w:rsid w:val="00EC46CF"/>
    <w:rsid w:val="00EC4F9B"/>
    <w:rsid w:val="00ED06C1"/>
    <w:rsid w:val="00ED0866"/>
    <w:rsid w:val="00ED09D7"/>
    <w:rsid w:val="00ED16EA"/>
    <w:rsid w:val="00ED2D5E"/>
    <w:rsid w:val="00ED4ACC"/>
    <w:rsid w:val="00ED53E4"/>
    <w:rsid w:val="00ED59F7"/>
    <w:rsid w:val="00ED6474"/>
    <w:rsid w:val="00ED6711"/>
    <w:rsid w:val="00ED7E02"/>
    <w:rsid w:val="00EE016E"/>
    <w:rsid w:val="00EE088F"/>
    <w:rsid w:val="00EE0891"/>
    <w:rsid w:val="00EE0BC9"/>
    <w:rsid w:val="00EE1010"/>
    <w:rsid w:val="00EE1722"/>
    <w:rsid w:val="00EE1EC3"/>
    <w:rsid w:val="00EE2EA0"/>
    <w:rsid w:val="00EE3C66"/>
    <w:rsid w:val="00EE42FE"/>
    <w:rsid w:val="00EE669A"/>
    <w:rsid w:val="00EE7015"/>
    <w:rsid w:val="00EF0FB9"/>
    <w:rsid w:val="00EF115C"/>
    <w:rsid w:val="00EF42F9"/>
    <w:rsid w:val="00EF43D6"/>
    <w:rsid w:val="00EF4A3F"/>
    <w:rsid w:val="00EF4E91"/>
    <w:rsid w:val="00EF7B16"/>
    <w:rsid w:val="00F00234"/>
    <w:rsid w:val="00F03028"/>
    <w:rsid w:val="00F03419"/>
    <w:rsid w:val="00F03537"/>
    <w:rsid w:val="00F03B9D"/>
    <w:rsid w:val="00F0487C"/>
    <w:rsid w:val="00F0581D"/>
    <w:rsid w:val="00F06894"/>
    <w:rsid w:val="00F074B4"/>
    <w:rsid w:val="00F10130"/>
    <w:rsid w:val="00F10C1F"/>
    <w:rsid w:val="00F10C5C"/>
    <w:rsid w:val="00F11780"/>
    <w:rsid w:val="00F1346D"/>
    <w:rsid w:val="00F16ABB"/>
    <w:rsid w:val="00F16F04"/>
    <w:rsid w:val="00F2120E"/>
    <w:rsid w:val="00F21887"/>
    <w:rsid w:val="00F23053"/>
    <w:rsid w:val="00F23F36"/>
    <w:rsid w:val="00F2446C"/>
    <w:rsid w:val="00F250AD"/>
    <w:rsid w:val="00F25181"/>
    <w:rsid w:val="00F25631"/>
    <w:rsid w:val="00F26CCE"/>
    <w:rsid w:val="00F272A4"/>
    <w:rsid w:val="00F272E3"/>
    <w:rsid w:val="00F33162"/>
    <w:rsid w:val="00F336A3"/>
    <w:rsid w:val="00F370A9"/>
    <w:rsid w:val="00F37847"/>
    <w:rsid w:val="00F40FF4"/>
    <w:rsid w:val="00F410CE"/>
    <w:rsid w:val="00F41F5E"/>
    <w:rsid w:val="00F42D47"/>
    <w:rsid w:val="00F43CF0"/>
    <w:rsid w:val="00F444B7"/>
    <w:rsid w:val="00F45116"/>
    <w:rsid w:val="00F50D76"/>
    <w:rsid w:val="00F517DA"/>
    <w:rsid w:val="00F52124"/>
    <w:rsid w:val="00F53C88"/>
    <w:rsid w:val="00F56600"/>
    <w:rsid w:val="00F56AC7"/>
    <w:rsid w:val="00F57B17"/>
    <w:rsid w:val="00F6006C"/>
    <w:rsid w:val="00F615FD"/>
    <w:rsid w:val="00F61B27"/>
    <w:rsid w:val="00F624DE"/>
    <w:rsid w:val="00F625C1"/>
    <w:rsid w:val="00F62E9F"/>
    <w:rsid w:val="00F63F14"/>
    <w:rsid w:val="00F641D7"/>
    <w:rsid w:val="00F649E7"/>
    <w:rsid w:val="00F65BB1"/>
    <w:rsid w:val="00F6624E"/>
    <w:rsid w:val="00F664B2"/>
    <w:rsid w:val="00F709DB"/>
    <w:rsid w:val="00F711D4"/>
    <w:rsid w:val="00F714D6"/>
    <w:rsid w:val="00F7233A"/>
    <w:rsid w:val="00F72608"/>
    <w:rsid w:val="00F74203"/>
    <w:rsid w:val="00F74828"/>
    <w:rsid w:val="00F758A9"/>
    <w:rsid w:val="00F76AC2"/>
    <w:rsid w:val="00F81725"/>
    <w:rsid w:val="00F87578"/>
    <w:rsid w:val="00F87784"/>
    <w:rsid w:val="00F90835"/>
    <w:rsid w:val="00F91E83"/>
    <w:rsid w:val="00F926A7"/>
    <w:rsid w:val="00F92CFA"/>
    <w:rsid w:val="00F92DE0"/>
    <w:rsid w:val="00F93157"/>
    <w:rsid w:val="00F93767"/>
    <w:rsid w:val="00F9614A"/>
    <w:rsid w:val="00F96264"/>
    <w:rsid w:val="00F979F9"/>
    <w:rsid w:val="00FA034A"/>
    <w:rsid w:val="00FA44F1"/>
    <w:rsid w:val="00FB00C0"/>
    <w:rsid w:val="00FB01FF"/>
    <w:rsid w:val="00FB04E0"/>
    <w:rsid w:val="00FB0EC4"/>
    <w:rsid w:val="00FB2B54"/>
    <w:rsid w:val="00FB2BB3"/>
    <w:rsid w:val="00FB577D"/>
    <w:rsid w:val="00FB5A7F"/>
    <w:rsid w:val="00FB5B41"/>
    <w:rsid w:val="00FB6A28"/>
    <w:rsid w:val="00FC0753"/>
    <w:rsid w:val="00FC0FB9"/>
    <w:rsid w:val="00FC1E27"/>
    <w:rsid w:val="00FC1E39"/>
    <w:rsid w:val="00FC2854"/>
    <w:rsid w:val="00FC34EE"/>
    <w:rsid w:val="00FC42B1"/>
    <w:rsid w:val="00FC535C"/>
    <w:rsid w:val="00FC7235"/>
    <w:rsid w:val="00FD022A"/>
    <w:rsid w:val="00FD02EE"/>
    <w:rsid w:val="00FD0BF1"/>
    <w:rsid w:val="00FD239F"/>
    <w:rsid w:val="00FD36C0"/>
    <w:rsid w:val="00FD4F8C"/>
    <w:rsid w:val="00FD5896"/>
    <w:rsid w:val="00FE17DE"/>
    <w:rsid w:val="00FE23E4"/>
    <w:rsid w:val="00FE2B62"/>
    <w:rsid w:val="00FE3972"/>
    <w:rsid w:val="00FE3C36"/>
    <w:rsid w:val="00FE4AF7"/>
    <w:rsid w:val="00FE61B7"/>
    <w:rsid w:val="00FE72A3"/>
    <w:rsid w:val="00FF2130"/>
    <w:rsid w:val="00FF2E46"/>
    <w:rsid w:val="00FF3EA4"/>
    <w:rsid w:val="00FF4106"/>
    <w:rsid w:val="00FF4C38"/>
    <w:rsid w:val="00FF6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EF8F1DE"/>
  <w15:docId w15:val="{8A3526A9-CCA4-4321-831A-6E5E3CC9D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364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437AE"/>
    <w:rPr>
      <w:rFonts w:ascii="Cambria" w:eastAsia="Calibri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link w:val="ParagraphedelisteCar"/>
    <w:uiPriority w:val="34"/>
    <w:qFormat/>
    <w:rsid w:val="00412572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200DD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E749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E749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E749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E749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21D2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1D29"/>
    <w:rPr>
      <w:rFonts w:ascii="Segoe UI" w:hAnsi="Segoe UI" w:cs="Segoe UI"/>
      <w:sz w:val="18"/>
      <w:szCs w:val="18"/>
    </w:rPr>
  </w:style>
  <w:style w:type="paragraph" w:customStyle="1" w:styleId="Bibliographie1">
    <w:name w:val="Bibliographie1"/>
    <w:basedOn w:val="Normal"/>
    <w:link w:val="BibliographyCar"/>
    <w:rsid w:val="006D4021"/>
    <w:pPr>
      <w:spacing w:after="240"/>
    </w:pPr>
    <w:rPr>
      <w:rFonts w:ascii="Times New Roman" w:hAnsi="Times New Roman" w:cs="Times New Roman"/>
      <w:lang w:val="en-US"/>
    </w:rPr>
  </w:style>
  <w:style w:type="character" w:customStyle="1" w:styleId="BibliographyCar">
    <w:name w:val="Bibliography Car"/>
    <w:basedOn w:val="Policepardfaut"/>
    <w:link w:val="Bibliographie1"/>
    <w:rsid w:val="006D4021"/>
    <w:rPr>
      <w:rFonts w:ascii="Times New Roman" w:hAnsi="Times New Roman" w:cs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85170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51703"/>
  </w:style>
  <w:style w:type="character" w:styleId="Numrodepage">
    <w:name w:val="page number"/>
    <w:basedOn w:val="Policepardfaut"/>
    <w:uiPriority w:val="99"/>
    <w:semiHidden/>
    <w:unhideWhenUsed/>
    <w:rsid w:val="00851703"/>
  </w:style>
  <w:style w:type="paragraph" w:styleId="En-tte">
    <w:name w:val="header"/>
    <w:basedOn w:val="Normal"/>
    <w:link w:val="En-tteCar"/>
    <w:uiPriority w:val="99"/>
    <w:unhideWhenUsed/>
    <w:rsid w:val="0085170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51703"/>
  </w:style>
  <w:style w:type="paragraph" w:customStyle="1" w:styleId="Bibliographie2">
    <w:name w:val="Bibliographie2"/>
    <w:basedOn w:val="Normal"/>
    <w:link w:val="BibliographyCar1"/>
    <w:rsid w:val="006548A0"/>
    <w:pPr>
      <w:numPr>
        <w:numId w:val="1"/>
      </w:numPr>
      <w:tabs>
        <w:tab w:val="left" w:pos="0"/>
      </w:tabs>
      <w:spacing w:after="240"/>
      <w:ind w:left="0" w:hanging="504"/>
    </w:pPr>
    <w:rPr>
      <w:rFonts w:ascii="Times New Roman" w:hAnsi="Times New Roman" w:cs="Times New Roman"/>
      <w:color w:val="0070C0"/>
      <w:lang w:val="en-US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6548A0"/>
  </w:style>
  <w:style w:type="character" w:customStyle="1" w:styleId="BibliographyCar1">
    <w:name w:val="Bibliography Car1"/>
    <w:basedOn w:val="ParagraphedelisteCar"/>
    <w:link w:val="Bibliographie2"/>
    <w:rsid w:val="006548A0"/>
    <w:rPr>
      <w:rFonts w:ascii="Times New Roman" w:hAnsi="Times New Roman" w:cs="Times New Roman"/>
      <w:color w:val="0070C0"/>
      <w:lang w:val="en-US"/>
    </w:rPr>
  </w:style>
  <w:style w:type="paragraph" w:customStyle="1" w:styleId="Bibliographie3">
    <w:name w:val="Bibliographie3"/>
    <w:basedOn w:val="Normal"/>
    <w:link w:val="BibliographyCar2"/>
    <w:rsid w:val="00F63F14"/>
    <w:pPr>
      <w:widowControl w:val="0"/>
      <w:tabs>
        <w:tab w:val="left" w:pos="0"/>
      </w:tabs>
      <w:autoSpaceDE w:val="0"/>
      <w:autoSpaceDN w:val="0"/>
      <w:adjustRightInd w:val="0"/>
      <w:spacing w:after="240"/>
      <w:ind w:hanging="504"/>
    </w:pPr>
    <w:rPr>
      <w:rFonts w:ascii="Times New Roman" w:hAnsi="Times New Roman" w:cs="Times New Roman"/>
    </w:rPr>
  </w:style>
  <w:style w:type="character" w:customStyle="1" w:styleId="BibliographyCar2">
    <w:name w:val="Bibliography Car2"/>
    <w:basedOn w:val="Policepardfaut"/>
    <w:link w:val="Bibliographie3"/>
    <w:rsid w:val="00F63F14"/>
    <w:rPr>
      <w:rFonts w:ascii="Times New Roman" w:hAnsi="Times New Roman" w:cs="Times New Roman"/>
    </w:rPr>
  </w:style>
  <w:style w:type="paragraph" w:customStyle="1" w:styleId="Default">
    <w:name w:val="Default"/>
    <w:rsid w:val="001E3647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Rvision">
    <w:name w:val="Revision"/>
    <w:hidden/>
    <w:uiPriority w:val="99"/>
    <w:semiHidden/>
    <w:rsid w:val="00112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10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D35985-A4EA-4EE5-8F16-764D60F1E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5</TotalTime>
  <Pages>1</Pages>
  <Words>29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Bellicha</dc:creator>
  <cp:lastModifiedBy>Aice BELLICHA</cp:lastModifiedBy>
  <cp:revision>133</cp:revision>
  <cp:lastPrinted>2021-08-12T15:49:00Z</cp:lastPrinted>
  <dcterms:created xsi:type="dcterms:W3CDTF">2021-08-21T08:17:00Z</dcterms:created>
  <dcterms:modified xsi:type="dcterms:W3CDTF">2021-09-18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vVKissSi"/&gt;&lt;style id="http://www.zotero.org/styles/obesity" hasBibliography="1" bibliographyStyleHasBeenSet="1"/&gt;&lt;prefs&gt;&lt;pref name="fieldType" value="Field"/&gt;&lt;pref name="automaticJournalAbbrevi</vt:lpwstr>
  </property>
  <property fmtid="{D5CDD505-2E9C-101B-9397-08002B2CF9AE}" pid="3" name="ZOTERO_PREF_2">
    <vt:lpwstr>ations" value="true"/&gt;&lt;/prefs&gt;&lt;/data&gt;</vt:lpwstr>
  </property>
</Properties>
</file>